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E1BF" w14:textId="24B0E3E8" w:rsidR="00F83FA2" w:rsidRPr="0060674C" w:rsidRDefault="00F83FA2" w:rsidP="00F83FA2">
      <w:pPr>
        <w:spacing w:line="360" w:lineRule="auto"/>
        <w:rPr>
          <w:rFonts w:ascii="Times New Roman" w:eastAsia="宋体" w:hAnsi="Times New Roman"/>
          <w:b/>
          <w:bCs/>
          <w:szCs w:val="21"/>
        </w:rPr>
      </w:pPr>
      <w:r w:rsidRPr="0060674C">
        <w:rPr>
          <w:rFonts w:ascii="Times New Roman" w:eastAsia="宋体" w:hAnsi="Times New Roman"/>
          <w:b/>
          <w:bCs/>
          <w:szCs w:val="21"/>
        </w:rPr>
        <w:t xml:space="preserve">Supplemental table 1 </w:t>
      </w:r>
    </w:p>
    <w:p w14:paraId="544B3BFF" w14:textId="77777777" w:rsidR="00F83FA2" w:rsidRPr="0060674C" w:rsidRDefault="00F83FA2" w:rsidP="00F83FA2">
      <w:pPr>
        <w:spacing w:line="360" w:lineRule="auto"/>
        <w:rPr>
          <w:rFonts w:ascii="Times New Roman" w:eastAsia="宋体" w:hAnsi="Times New Roman"/>
          <w:szCs w:val="21"/>
        </w:rPr>
      </w:pPr>
      <w:r w:rsidRPr="0060674C">
        <w:rPr>
          <w:rFonts w:ascii="Times New Roman" w:eastAsia="宋体" w:hAnsi="Times New Roman"/>
          <w:szCs w:val="21"/>
        </w:rPr>
        <w:t>operational definition and values of five criteria for frailty in older adults</w:t>
      </w:r>
    </w:p>
    <w:tbl>
      <w:tblPr>
        <w:tblW w:w="523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590"/>
        <w:gridCol w:w="2978"/>
        <w:gridCol w:w="153"/>
        <w:gridCol w:w="2731"/>
      </w:tblGrid>
      <w:tr w:rsidR="00F83FA2" w:rsidRPr="0060674C" w14:paraId="072DB177" w14:textId="77777777" w:rsidTr="005879CD">
        <w:trPr>
          <w:trHeight w:val="19"/>
        </w:trPr>
        <w:tc>
          <w:tcPr>
            <w:tcW w:w="7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976C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C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riteria</w:t>
            </w:r>
          </w:p>
        </w:tc>
        <w:tc>
          <w:tcPr>
            <w:tcW w:w="914" w:type="pct"/>
            <w:vMerge w:val="restart"/>
            <w:tcBorders>
              <w:top w:val="single" w:sz="4" w:space="0" w:color="auto"/>
            </w:tcBorders>
          </w:tcPr>
          <w:p w14:paraId="4E5ECBFE" w14:textId="77777777" w:rsidR="00F83FA2" w:rsidRPr="0060674C" w:rsidRDefault="00F83FA2" w:rsidP="005879CD">
            <w:pPr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Definition</w:t>
            </w:r>
          </w:p>
        </w:tc>
        <w:tc>
          <w:tcPr>
            <w:tcW w:w="33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4BA5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Values</w:t>
            </w:r>
          </w:p>
        </w:tc>
      </w:tr>
      <w:tr w:rsidR="00F83FA2" w:rsidRPr="0060674C" w14:paraId="0EB47355" w14:textId="77777777" w:rsidTr="005879CD">
        <w:trPr>
          <w:trHeight w:val="19"/>
        </w:trPr>
        <w:tc>
          <w:tcPr>
            <w:tcW w:w="7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DE07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914" w:type="pct"/>
            <w:vMerge/>
            <w:tcBorders>
              <w:bottom w:val="single" w:sz="4" w:space="0" w:color="auto"/>
            </w:tcBorders>
          </w:tcPr>
          <w:p w14:paraId="6C9A3FC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</w:p>
        </w:tc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E896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Female</w:t>
            </w:r>
          </w:p>
        </w:tc>
        <w:tc>
          <w:tcPr>
            <w:tcW w:w="16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9AD2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Male</w:t>
            </w:r>
          </w:p>
        </w:tc>
      </w:tr>
      <w:tr w:rsidR="00F83FA2" w:rsidRPr="0060674C" w14:paraId="2FB7876C" w14:textId="77777777" w:rsidTr="005879CD">
        <w:trPr>
          <w:trHeight w:val="19"/>
        </w:trPr>
        <w:tc>
          <w:tcPr>
            <w:tcW w:w="7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B9464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w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eakness</w:t>
            </w:r>
          </w:p>
        </w:tc>
        <w:tc>
          <w:tcPr>
            <w:tcW w:w="914" w:type="pct"/>
            <w:vMerge w:val="restart"/>
            <w:tcBorders>
              <w:top w:val="single" w:sz="4" w:space="0" w:color="auto"/>
            </w:tcBorders>
          </w:tcPr>
          <w:p w14:paraId="4DC975F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gait strength</w:t>
            </w:r>
          </w:p>
        </w:tc>
        <w:tc>
          <w:tcPr>
            <w:tcW w:w="17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0829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0.6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: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18.0kg</w:t>
            </w:r>
          </w:p>
        </w:tc>
        <w:tc>
          <w:tcPr>
            <w:tcW w:w="165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DC0B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0.0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: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7.0kg</w:t>
            </w:r>
          </w:p>
        </w:tc>
      </w:tr>
      <w:tr w:rsidR="00F83FA2" w:rsidRPr="0060674C" w14:paraId="58743697" w14:textId="77777777" w:rsidTr="005879CD">
        <w:trPr>
          <w:trHeight w:val="19"/>
        </w:trPr>
        <w:tc>
          <w:tcPr>
            <w:tcW w:w="716" w:type="pct"/>
            <w:vMerge/>
            <w:shd w:val="clear" w:color="auto" w:fill="auto"/>
            <w:vAlign w:val="center"/>
            <w:hideMark/>
          </w:tcPr>
          <w:p w14:paraId="2ED30AA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914" w:type="pct"/>
            <w:vMerge/>
          </w:tcPr>
          <w:p w14:paraId="714BBED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pct"/>
            <w:shd w:val="clear" w:color="auto" w:fill="auto"/>
            <w:vAlign w:val="center"/>
            <w:hideMark/>
          </w:tcPr>
          <w:p w14:paraId="01E6389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0.6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＜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3.1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: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18.2kg</w:t>
            </w:r>
          </w:p>
        </w:tc>
        <w:tc>
          <w:tcPr>
            <w:tcW w:w="1658" w:type="pct"/>
            <w:gridSpan w:val="2"/>
            <w:shd w:val="clear" w:color="auto" w:fill="auto"/>
            <w:vAlign w:val="center"/>
            <w:hideMark/>
          </w:tcPr>
          <w:p w14:paraId="7814FE7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0.0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＜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2.0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: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8.5kg</w:t>
            </w:r>
          </w:p>
        </w:tc>
      </w:tr>
      <w:tr w:rsidR="00F83FA2" w:rsidRPr="0060674C" w14:paraId="5394A3DB" w14:textId="77777777" w:rsidTr="005879CD">
        <w:trPr>
          <w:trHeight w:val="19"/>
        </w:trPr>
        <w:tc>
          <w:tcPr>
            <w:tcW w:w="716" w:type="pct"/>
            <w:vMerge/>
            <w:shd w:val="clear" w:color="auto" w:fill="auto"/>
            <w:vAlign w:val="center"/>
            <w:hideMark/>
          </w:tcPr>
          <w:p w14:paraId="7D5F115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914" w:type="pct"/>
            <w:vMerge/>
          </w:tcPr>
          <w:p w14:paraId="4329830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A93D15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3.1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＜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5.7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: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0.0kg</w:t>
            </w:r>
          </w:p>
        </w:tc>
        <w:tc>
          <w:tcPr>
            <w:tcW w:w="1658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3D3133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2.0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＜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4.4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: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30.0kg</w:t>
            </w:r>
          </w:p>
        </w:tc>
      </w:tr>
      <w:tr w:rsidR="00F83FA2" w:rsidRPr="0060674C" w14:paraId="5938CD00" w14:textId="77777777" w:rsidTr="005879CD">
        <w:trPr>
          <w:trHeight w:val="19"/>
        </w:trPr>
        <w:tc>
          <w:tcPr>
            <w:tcW w:w="716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85EECF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914" w:type="pct"/>
            <w:vMerge/>
            <w:tcBorders>
              <w:bottom w:val="dotted" w:sz="4" w:space="0" w:color="auto"/>
            </w:tcBorders>
          </w:tcPr>
          <w:p w14:paraId="3CB5827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5BEF8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&gt;25.7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: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20.0kg</w:t>
            </w:r>
          </w:p>
        </w:tc>
        <w:tc>
          <w:tcPr>
            <w:tcW w:w="1658" w:type="pct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01842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BMI&gt;24.4kg/m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 xml:space="preserve">: </w:t>
            </w:r>
            <w:r w:rsidRPr="0060674C">
              <w:rPr>
                <w:rFonts w:ascii="Times New Roman" w:eastAsia="新宋体" w:hAnsi="Times New Roman" w:cs="Times New Roman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31.5kg</w:t>
            </w:r>
          </w:p>
        </w:tc>
      </w:tr>
      <w:tr w:rsidR="00F83FA2" w:rsidRPr="0060674C" w14:paraId="745DE34B" w14:textId="77777777" w:rsidTr="005879CD">
        <w:trPr>
          <w:trHeight w:val="19"/>
        </w:trPr>
        <w:tc>
          <w:tcPr>
            <w:tcW w:w="716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1D4F3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w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alking</w:t>
            </w:r>
          </w:p>
        </w:tc>
        <w:tc>
          <w:tcPr>
            <w:tcW w:w="914" w:type="pct"/>
            <w:vMerge w:val="restart"/>
            <w:tcBorders>
              <w:top w:val="dotted" w:sz="4" w:space="0" w:color="auto"/>
            </w:tcBorders>
          </w:tcPr>
          <w:p w14:paraId="4675D9F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walking speed</w:t>
            </w:r>
          </w:p>
        </w:tc>
        <w:tc>
          <w:tcPr>
            <w:tcW w:w="1800" w:type="pct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38781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h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eight</w:t>
            </w: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151cm:</w:t>
            </w: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0.41m/s</w:t>
            </w:r>
          </w:p>
        </w:tc>
        <w:tc>
          <w:tcPr>
            <w:tcW w:w="1570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6387C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h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eight</w:t>
            </w: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162cm:</w:t>
            </w: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0.47m/s</w:t>
            </w:r>
          </w:p>
        </w:tc>
      </w:tr>
      <w:tr w:rsidR="00F83FA2" w:rsidRPr="0060674C" w14:paraId="390572AF" w14:textId="77777777" w:rsidTr="005879CD">
        <w:trPr>
          <w:trHeight w:val="19"/>
        </w:trPr>
        <w:tc>
          <w:tcPr>
            <w:tcW w:w="716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0E59EF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Times New Roman"/>
                <w:kern w:val="0"/>
                <w:szCs w:val="21"/>
              </w:rPr>
            </w:pPr>
          </w:p>
        </w:tc>
        <w:tc>
          <w:tcPr>
            <w:tcW w:w="914" w:type="pct"/>
            <w:vMerge/>
            <w:tcBorders>
              <w:bottom w:val="dotted" w:sz="4" w:space="0" w:color="auto"/>
            </w:tcBorders>
          </w:tcPr>
          <w:p w14:paraId="140F769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</w:p>
        </w:tc>
        <w:tc>
          <w:tcPr>
            <w:tcW w:w="1800" w:type="pct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446B8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h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eight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 xml:space="preserve"> &gt;151cm: </w:t>
            </w: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0.45m/s</w:t>
            </w:r>
          </w:p>
        </w:tc>
        <w:tc>
          <w:tcPr>
            <w:tcW w:w="1570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BDEAFA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h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eight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 xml:space="preserve"> &gt;162cm:</w:t>
            </w: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≤</w:t>
            </w:r>
            <w:r w:rsidRPr="0060674C">
              <w:rPr>
                <w:rFonts w:ascii="Times New Roman" w:eastAsia="新宋体" w:hAnsi="Times New Roman" w:cs="Times New Roman"/>
                <w:kern w:val="0"/>
                <w:szCs w:val="21"/>
              </w:rPr>
              <w:t>0.50m/s</w:t>
            </w:r>
          </w:p>
        </w:tc>
      </w:tr>
      <w:tr w:rsidR="00F83FA2" w:rsidRPr="0060674C" w14:paraId="7797A8C5" w14:textId="77777777" w:rsidTr="005879CD">
        <w:trPr>
          <w:trHeight w:val="19"/>
        </w:trPr>
        <w:tc>
          <w:tcPr>
            <w:tcW w:w="7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10D755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exhaustion</w:t>
            </w:r>
          </w:p>
        </w:tc>
        <w:tc>
          <w:tcPr>
            <w:tcW w:w="914" w:type="pct"/>
            <w:tcBorders>
              <w:top w:val="dotted" w:sz="4" w:space="0" w:color="auto"/>
              <w:bottom w:val="dotted" w:sz="4" w:space="0" w:color="auto"/>
            </w:tcBorders>
          </w:tcPr>
          <w:p w14:paraId="1C5AAB2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self-reported</w:t>
            </w:r>
          </w:p>
        </w:tc>
        <w:tc>
          <w:tcPr>
            <w:tcW w:w="3370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D649AE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felt "</w:t>
            </w:r>
            <w:r w:rsidRPr="0060674C">
              <w:rPr>
                <w:rFonts w:ascii="Times New Roman" w:eastAsia="新宋体" w:hAnsi="Times New Roman" w:cs="Arial"/>
                <w:bCs/>
              </w:rPr>
              <w:t xml:space="preserve"> everything I did was an effort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 xml:space="preserve"> " or "</w:t>
            </w:r>
            <w:r w:rsidRPr="0060674C">
              <w:rPr>
                <w:rFonts w:ascii="Times New Roman" w:eastAsia="新宋体" w:hAnsi="Times New Roman" w:cs="Arial"/>
                <w:bCs/>
              </w:rPr>
              <w:t xml:space="preserve"> I could not get going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 xml:space="preserve"> " about 3-4 days or 5-7 days in a week</w:t>
            </w:r>
          </w:p>
        </w:tc>
      </w:tr>
      <w:tr w:rsidR="00F83FA2" w:rsidRPr="0060674C" w14:paraId="2C68A373" w14:textId="77777777" w:rsidTr="005879CD">
        <w:trPr>
          <w:trHeight w:val="19"/>
        </w:trPr>
        <w:tc>
          <w:tcPr>
            <w:tcW w:w="7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0327C6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low activity</w:t>
            </w:r>
          </w:p>
        </w:tc>
        <w:tc>
          <w:tcPr>
            <w:tcW w:w="914" w:type="pct"/>
            <w:tcBorders>
              <w:top w:val="dotted" w:sz="4" w:space="0" w:color="auto"/>
              <w:bottom w:val="dotted" w:sz="4" w:space="0" w:color="auto"/>
            </w:tcBorders>
          </w:tcPr>
          <w:p w14:paraId="7BDAAE5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self-reported</w:t>
            </w:r>
          </w:p>
        </w:tc>
        <w:tc>
          <w:tcPr>
            <w:tcW w:w="3370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F5E36C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 xml:space="preserve">did not do any </w:t>
            </w:r>
            <w:r w:rsidRPr="0060674C">
              <w:rPr>
                <w:rFonts w:ascii="Times New Roman" w:eastAsia="新宋体" w:hAnsi="Times New Roman"/>
              </w:rPr>
              <w:t>vigorous activities or moderate activities or walking for at least 10 min continuously during a usual week</w:t>
            </w:r>
          </w:p>
        </w:tc>
      </w:tr>
      <w:tr w:rsidR="00F83FA2" w:rsidRPr="0060674C" w14:paraId="3977524D" w14:textId="77777777" w:rsidTr="005879CD">
        <w:trPr>
          <w:trHeight w:val="19"/>
        </w:trPr>
        <w:tc>
          <w:tcPr>
            <w:tcW w:w="71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55331D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 w:hint="eastAsia"/>
                <w:kern w:val="0"/>
                <w:szCs w:val="21"/>
              </w:rPr>
              <w:t>s</w:t>
            </w: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hrinking</w:t>
            </w:r>
          </w:p>
        </w:tc>
        <w:tc>
          <w:tcPr>
            <w:tcW w:w="914" w:type="pct"/>
            <w:tcBorders>
              <w:top w:val="dotted" w:sz="4" w:space="0" w:color="auto"/>
            </w:tcBorders>
          </w:tcPr>
          <w:p w14:paraId="23ACE93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self-reported</w:t>
            </w:r>
          </w:p>
        </w:tc>
        <w:tc>
          <w:tcPr>
            <w:tcW w:w="3370" w:type="pct"/>
            <w:gridSpan w:val="3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B7CAFF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新宋体" w:hAnsi="Times New Roman" w:cs="宋体"/>
                <w:kern w:val="0"/>
                <w:szCs w:val="21"/>
              </w:rPr>
              <w:t>l</w:t>
            </w:r>
            <w:r w:rsidRPr="0060674C">
              <w:rPr>
                <w:rFonts w:ascii="Times New Roman" w:eastAsia="新宋体" w:hAnsi="Times New Roman"/>
              </w:rPr>
              <w:t>ost 5 or more kilograms in the last year or weight declined 5 or more kilograms between wave 2 and wave 3.</w:t>
            </w:r>
          </w:p>
        </w:tc>
      </w:tr>
    </w:tbl>
    <w:p w14:paraId="319D16F6" w14:textId="77777777" w:rsidR="00F83FA2" w:rsidRPr="0060674C" w:rsidRDefault="00F83FA2" w:rsidP="00F83FA2">
      <w:pPr>
        <w:spacing w:line="360" w:lineRule="auto"/>
        <w:jc w:val="left"/>
        <w:rPr>
          <w:rFonts w:ascii="Times New Roman" w:eastAsia="宋体" w:hAnsi="Times New Roman"/>
          <w:szCs w:val="20"/>
        </w:rPr>
      </w:pPr>
      <w:r w:rsidRPr="0060674C">
        <w:rPr>
          <w:rFonts w:ascii="Times New Roman" w:eastAsia="宋体" w:hAnsi="Times New Roman" w:hint="eastAsia"/>
          <w:szCs w:val="20"/>
        </w:rPr>
        <w:t>B</w:t>
      </w:r>
      <w:r w:rsidRPr="0060674C">
        <w:rPr>
          <w:rFonts w:ascii="Times New Roman" w:eastAsia="宋体" w:hAnsi="Times New Roman"/>
          <w:szCs w:val="20"/>
        </w:rPr>
        <w:t>MI: body mass index</w:t>
      </w:r>
    </w:p>
    <w:p w14:paraId="72869DAD" w14:textId="77777777" w:rsidR="00F83FA2" w:rsidRPr="0060674C" w:rsidRDefault="00F83FA2" w:rsidP="00F83FA2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60674C">
        <w:rPr>
          <w:rFonts w:ascii="Times New Roman" w:hAnsi="Times New Roman"/>
          <w:sz w:val="24"/>
        </w:rPr>
        <w:br w:type="page"/>
      </w:r>
    </w:p>
    <w:p w14:paraId="206D1914" w14:textId="584AD1C2" w:rsidR="00F83FA2" w:rsidRPr="0060674C" w:rsidRDefault="00F83FA2" w:rsidP="00F83FA2">
      <w:pPr>
        <w:spacing w:line="360" w:lineRule="auto"/>
        <w:rPr>
          <w:rFonts w:ascii="Times New Roman" w:eastAsia="宋体" w:hAnsi="Times New Roman"/>
          <w:b/>
          <w:bCs/>
          <w:szCs w:val="21"/>
        </w:rPr>
      </w:pPr>
      <w:r w:rsidRPr="0060674C">
        <w:rPr>
          <w:rFonts w:ascii="Times New Roman" w:eastAsia="宋体" w:hAnsi="Times New Roman"/>
          <w:b/>
          <w:bCs/>
          <w:szCs w:val="21"/>
        </w:rPr>
        <w:lastRenderedPageBreak/>
        <w:t xml:space="preserve">Supplemental table 2 </w:t>
      </w:r>
    </w:p>
    <w:p w14:paraId="2E8E12D2" w14:textId="77777777" w:rsidR="00F83FA2" w:rsidRPr="0060674C" w:rsidRDefault="00F83FA2" w:rsidP="00F83FA2">
      <w:pPr>
        <w:spacing w:line="360" w:lineRule="auto"/>
        <w:rPr>
          <w:rFonts w:ascii="Times New Roman" w:eastAsia="宋体" w:hAnsi="Times New Roman"/>
          <w:szCs w:val="21"/>
        </w:rPr>
      </w:pPr>
      <w:r w:rsidRPr="0060674C">
        <w:rPr>
          <w:rFonts w:ascii="Times New Roman" w:eastAsia="宋体" w:hAnsi="Times New Roman"/>
          <w:szCs w:val="21"/>
        </w:rPr>
        <w:t>means and standard deviations for covariat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9"/>
        <w:gridCol w:w="1669"/>
        <w:gridCol w:w="1669"/>
        <w:gridCol w:w="1669"/>
      </w:tblGrid>
      <w:tr w:rsidR="00F83FA2" w:rsidRPr="0060674C" w14:paraId="572E4BE6" w14:textId="77777777" w:rsidTr="005879C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CDF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681A" w14:textId="23A76DC4" w:rsidR="00F83FA2" w:rsidRPr="0060674C" w:rsidRDefault="00C9235A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2011(</w:t>
            </w:r>
            <w:r w:rsidR="00F83FA2" w:rsidRPr="0060674C">
              <w:rPr>
                <w:rFonts w:ascii="Times New Roman" w:eastAsia="宋体" w:hAnsi="Times New Roman" w:cs="宋体"/>
                <w:kern w:val="0"/>
              </w:rPr>
              <w:t>T</w:t>
            </w:r>
            <w:r w:rsidR="00F83FA2" w:rsidRPr="0060674C">
              <w:rPr>
                <w:rFonts w:ascii="Times New Roman" w:eastAsia="宋体" w:hAnsi="Times New Roman" w:cs="宋体"/>
                <w:kern w:val="0"/>
                <w:vertAlign w:val="subscript"/>
              </w:rPr>
              <w:t>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9273" w14:textId="77B4C3DF" w:rsidR="00F83FA2" w:rsidRPr="0060674C" w:rsidRDefault="00C9235A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2013(</w:t>
            </w:r>
            <w:r w:rsidR="00F83FA2" w:rsidRPr="0060674C">
              <w:rPr>
                <w:rFonts w:ascii="Times New Roman" w:eastAsia="宋体" w:hAnsi="Times New Roman" w:cs="宋体"/>
                <w:kern w:val="0"/>
              </w:rPr>
              <w:t>T</w:t>
            </w:r>
            <w:r w:rsidR="00F83FA2" w:rsidRPr="0060674C">
              <w:rPr>
                <w:rFonts w:ascii="Times New Roman" w:eastAsia="宋体" w:hAnsi="Times New Roman" w:cs="宋体"/>
                <w:kern w:val="0"/>
                <w:vertAlign w:val="subscript"/>
              </w:rPr>
              <w:t>2</w:t>
            </w:r>
            <w:r w:rsidRPr="0060674C">
              <w:rPr>
                <w:rFonts w:ascii="Times New Roman" w:eastAsia="宋体" w:hAnsi="Times New Roman" w:cs="宋体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19EC" w14:textId="2ED24786" w:rsidR="00F83FA2" w:rsidRPr="0060674C" w:rsidRDefault="00C9235A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2015(</w:t>
            </w:r>
            <w:r w:rsidR="00F83FA2" w:rsidRPr="0060674C">
              <w:rPr>
                <w:rFonts w:ascii="Times New Roman" w:eastAsia="宋体" w:hAnsi="Times New Roman" w:cs="宋体"/>
                <w:kern w:val="0"/>
              </w:rPr>
              <w:t>T</w:t>
            </w:r>
            <w:r w:rsidR="00F83FA2" w:rsidRPr="0060674C">
              <w:rPr>
                <w:rFonts w:ascii="Times New Roman" w:eastAsia="宋体" w:hAnsi="Times New Roman" w:cs="宋体"/>
                <w:kern w:val="0"/>
                <w:vertAlign w:val="subscript"/>
              </w:rPr>
              <w:t>3</w:t>
            </w:r>
            <w:r w:rsidRPr="0060674C">
              <w:rPr>
                <w:rFonts w:ascii="Times New Roman" w:eastAsia="宋体" w:hAnsi="Times New Roman" w:cs="宋体"/>
                <w:kern w:val="0"/>
              </w:rPr>
              <w:t>)</w:t>
            </w:r>
          </w:p>
        </w:tc>
      </w:tr>
      <w:tr w:rsidR="00F83FA2" w:rsidRPr="0060674C" w14:paraId="66C672EF" w14:textId="77777777" w:rsidTr="005879C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22963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a</w:t>
            </w:r>
            <w:r w:rsidRPr="0060674C">
              <w:rPr>
                <w:rFonts w:ascii="Times New Roman" w:eastAsia="宋体" w:hAnsi="Times New Roman" w:cs="宋体"/>
                <w:kern w:val="0"/>
              </w:rPr>
              <w:t>ge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EA7A4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61C0A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28656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3CCFDAD1" w14:textId="77777777" w:rsidTr="005879C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4313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＜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6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50BE2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066 (44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9BE0B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77 (28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07D05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247 (10.2%)</w:t>
            </w:r>
          </w:p>
        </w:tc>
      </w:tr>
      <w:tr w:rsidR="00F83FA2" w:rsidRPr="0060674C" w14:paraId="2029DBDD" w14:textId="77777777" w:rsidTr="005879C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A55A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65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/>
                <w:kern w:val="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8587D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094 (45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B9339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344 (55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FC5A8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625 (67.4%)</w:t>
            </w:r>
          </w:p>
        </w:tc>
      </w:tr>
      <w:tr w:rsidR="00F83FA2" w:rsidRPr="0060674C" w14:paraId="13440640" w14:textId="77777777" w:rsidTr="005879C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4799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≥</w:t>
            </w:r>
            <w:r w:rsidRPr="0060674C">
              <w:rPr>
                <w:rFonts w:ascii="Times New Roman" w:eastAsia="宋体" w:hAnsi="Times New Roman" w:cs="宋体"/>
                <w:kern w:val="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85FB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252 (10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C66C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91 (16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035F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40 (22.4%)</w:t>
            </w:r>
          </w:p>
        </w:tc>
      </w:tr>
      <w:tr w:rsidR="00F83FA2" w:rsidRPr="0060674C" w14:paraId="4FEF6C40" w14:textId="77777777" w:rsidTr="005879CD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3B088E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g</w:t>
            </w:r>
            <w:r w:rsidRPr="0060674C">
              <w:rPr>
                <w:rFonts w:ascii="Times New Roman" w:eastAsia="宋体" w:hAnsi="Times New Roman" w:cs="宋体"/>
                <w:kern w:val="0"/>
              </w:rPr>
              <w:t>ender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12D5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4014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2930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19EA3E30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F18C4FE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f</w:t>
            </w:r>
            <w:r w:rsidRPr="0060674C">
              <w:rPr>
                <w:rFonts w:ascii="Times New Roman" w:eastAsia="宋体" w:hAnsi="Times New Roman" w:cs="宋体"/>
                <w:kern w:val="0"/>
              </w:rPr>
              <w:t>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A13C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129 (46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5620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129 (46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F85B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129 (46.8%)</w:t>
            </w:r>
          </w:p>
        </w:tc>
      </w:tr>
      <w:tr w:rsidR="00F83FA2" w:rsidRPr="0060674C" w14:paraId="63142C6E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A607674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m</w:t>
            </w:r>
            <w:r w:rsidRPr="0060674C">
              <w:rPr>
                <w:rFonts w:ascii="Times New Roman" w:eastAsia="宋体" w:hAnsi="Times New Roman" w:cs="宋体"/>
                <w:kern w:val="0"/>
              </w:rPr>
              <w:t>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D10C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283 (5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8F3C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283 (53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C617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283 (53.2%)</w:t>
            </w:r>
          </w:p>
        </w:tc>
      </w:tr>
      <w:tr w:rsidR="00F83FA2" w:rsidRPr="0060674C" w14:paraId="2D893A4E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7F9711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r</w:t>
            </w:r>
            <w:r w:rsidRPr="0060674C">
              <w:rPr>
                <w:rFonts w:ascii="Times New Roman" w:eastAsia="宋体" w:hAnsi="Times New Roman" w:cs="宋体"/>
                <w:kern w:val="0"/>
              </w:rPr>
              <w:t>esidence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5811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6062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5F15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352083AF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48E7AB0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r</w:t>
            </w:r>
            <w:r w:rsidRPr="0060674C">
              <w:rPr>
                <w:rFonts w:ascii="Times New Roman" w:eastAsia="宋体" w:hAnsi="Times New Roman" w:cs="宋体"/>
                <w:kern w:val="0"/>
              </w:rPr>
              <w:t>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5615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653 (68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3BC3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653 (68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8E40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653 (68.5%)</w:t>
            </w:r>
          </w:p>
        </w:tc>
      </w:tr>
      <w:tr w:rsidR="00F83FA2" w:rsidRPr="0060674C" w14:paraId="3289B008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B68B1AF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u</w:t>
            </w:r>
            <w:r w:rsidRPr="0060674C">
              <w:rPr>
                <w:rFonts w:ascii="Times New Roman" w:eastAsia="宋体" w:hAnsi="Times New Roman" w:cs="宋体"/>
                <w:kern w:val="0"/>
              </w:rPr>
              <w:t>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549A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59 (3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6BB7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59 (31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3C35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59 (31.5%)</w:t>
            </w:r>
          </w:p>
        </w:tc>
      </w:tr>
      <w:tr w:rsidR="00F83FA2" w:rsidRPr="0060674C" w14:paraId="27BEF48D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732EB0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education level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09B9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D63A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4737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3BE9A5BE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3B887E8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/>
              </w:rPr>
              <w:t>illit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2C27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30 (3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A703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30 (3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0084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30 (30.3%)</w:t>
            </w:r>
          </w:p>
        </w:tc>
      </w:tr>
      <w:tr w:rsidR="00F83FA2" w:rsidRPr="0060674C" w14:paraId="6717B0BC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D8834BB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/>
              </w:rPr>
              <w:t>no formal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BA11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57 (23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F707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57 (23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AEDF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57 (23.1%)</w:t>
            </w:r>
          </w:p>
        </w:tc>
      </w:tr>
      <w:tr w:rsidR="00F83FA2" w:rsidRPr="0060674C" w14:paraId="7C8EDD5D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2E4093F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/>
              </w:rPr>
              <w:t>elementary sch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36D6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97 (28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91F7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97 (28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945F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97 (28.9%)</w:t>
            </w:r>
          </w:p>
        </w:tc>
      </w:tr>
      <w:tr w:rsidR="00F83FA2" w:rsidRPr="0060674C" w14:paraId="75904932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FCF2C8D" w14:textId="77777777" w:rsidR="00F83FA2" w:rsidRPr="0060674C" w:rsidRDefault="00F83FA2" w:rsidP="005879CD">
            <w:pPr>
              <w:spacing w:line="360" w:lineRule="auto"/>
              <w:ind w:firstLineChars="100" w:firstLine="210"/>
              <w:rPr>
                <w:rFonts w:ascii="Times New Roman" w:eastAsia="宋体" w:hAnsi="Times New Roman" w:cs="AdvOT46dcae81"/>
                <w:kern w:val="0"/>
                <w:szCs w:val="21"/>
              </w:rPr>
            </w:pPr>
            <w:r w:rsidRPr="0060674C">
              <w:rPr>
                <w:rFonts w:ascii="Times New Roman" w:eastAsia="宋体" w:hAnsi="Times New Roman"/>
              </w:rPr>
              <w:t>middle school or ab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CE92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28 (1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84A8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28 (17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068C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28 (17.7%)</w:t>
            </w:r>
          </w:p>
        </w:tc>
      </w:tr>
      <w:tr w:rsidR="00F83FA2" w:rsidRPr="0060674C" w14:paraId="50E4FF5E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B54F82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marital status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FD24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36BF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127E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066A8CDD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C259E4C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Calibri"/>
                <w:kern w:val="0"/>
              </w:rPr>
              <w:t>without sp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6D20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67 (1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5341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40 (1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BF10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15 (21.4%)</w:t>
            </w:r>
          </w:p>
        </w:tc>
      </w:tr>
      <w:tr w:rsidR="00F83FA2" w:rsidRPr="0060674C" w14:paraId="71119AEB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0AA9C4E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Calibri"/>
                <w:kern w:val="0"/>
              </w:rPr>
              <w:t>with sp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B21A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2045 (84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6917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971 (81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6F92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897 (78.6%)</w:t>
            </w:r>
          </w:p>
        </w:tc>
      </w:tr>
      <w:tr w:rsidR="00F83FA2" w:rsidRPr="0060674C" w14:paraId="2D812A53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B71215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/>
              </w:rPr>
              <w:t>frequency of contact with children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88C6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E183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2D70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178AF2F5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F417DC1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seldom co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2398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58 (24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5661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18 (2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9E10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54 (22.3%)</w:t>
            </w:r>
          </w:p>
        </w:tc>
      </w:tr>
      <w:tr w:rsidR="00F83FA2" w:rsidRPr="0060674C" w14:paraId="462A74B0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8976F01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monthly co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A569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61 (24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81DB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76 (24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9E1D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12 (25.9%)</w:t>
            </w:r>
          </w:p>
        </w:tc>
      </w:tr>
      <w:tr w:rsidR="00F83FA2" w:rsidRPr="0060674C" w14:paraId="3AC13776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5CB4D97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weekly co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C88E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45 (50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CC0B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856 (55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ADCB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824 (51.8%)</w:t>
            </w:r>
          </w:p>
        </w:tc>
      </w:tr>
      <w:tr w:rsidR="00F83FA2" w:rsidRPr="0060674C" w14:paraId="0C71C029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179767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i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come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M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1BF5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022.5 (1093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5605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216.9 (1107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DC23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666.4 (12045.5)</w:t>
            </w:r>
          </w:p>
        </w:tc>
      </w:tr>
      <w:tr w:rsidR="00F83FA2" w:rsidRPr="0060674C" w14:paraId="22A83435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2E58D2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self-rated health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4199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646D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9860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7C1FC32A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9E7916C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g</w:t>
            </w:r>
            <w:r w:rsidRPr="0060674C">
              <w:rPr>
                <w:rFonts w:ascii="Times New Roman" w:eastAsia="宋体" w:hAnsi="Times New Roman" w:cs="宋体"/>
                <w:kern w:val="0"/>
              </w:rPr>
              <w:t>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2B09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91 (20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DF20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57 (23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A56C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63 (19.2%)</w:t>
            </w:r>
          </w:p>
        </w:tc>
      </w:tr>
      <w:tr w:rsidR="00F83FA2" w:rsidRPr="0060674C" w14:paraId="7629EEC7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98F2F58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lastRenderedPageBreak/>
              <w:t xml:space="preserve">so </w:t>
            </w:r>
            <w:proofErr w:type="spellStart"/>
            <w:r w:rsidRPr="0060674C">
              <w:rPr>
                <w:rFonts w:ascii="Times New Roman" w:eastAsia="宋体" w:hAnsi="Times New Roman" w:cs="宋体"/>
                <w:kern w:val="0"/>
              </w:rPr>
              <w:t>s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8445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180 (48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3BE9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193 (49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364A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247 (51.7%)</w:t>
            </w:r>
          </w:p>
        </w:tc>
      </w:tr>
      <w:tr w:rsidR="00F83FA2" w:rsidRPr="0060674C" w14:paraId="477AC2C5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1BA2F65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b</w:t>
            </w:r>
            <w:r w:rsidRPr="0060674C">
              <w:rPr>
                <w:rFonts w:ascii="Times New Roman" w:eastAsia="宋体" w:hAnsi="Times New Roman" w:cs="宋体"/>
                <w:kern w:val="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90D2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40 (30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9AA3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61 (27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3EA2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02 (29.1%)</w:t>
            </w:r>
          </w:p>
        </w:tc>
      </w:tr>
      <w:tr w:rsidR="00F83FA2" w:rsidRPr="0060674C" w14:paraId="38338F6D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B8EC8E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number of </w:t>
            </w:r>
            <w:r w:rsidRPr="0060674C">
              <w:rPr>
                <w:rFonts w:ascii="Times New Roman" w:eastAsia="宋体" w:hAnsi="Times New Roman"/>
              </w:rPr>
              <w:t>chronic diseases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M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ED8E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.5 (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4079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.5 (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3CE0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.9 (1.6)</w:t>
            </w:r>
          </w:p>
        </w:tc>
      </w:tr>
      <w:tr w:rsidR="00F83FA2" w:rsidRPr="0060674C" w14:paraId="208883F2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D121ADF" w14:textId="78535AA6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p</w:t>
            </w:r>
            <w:r w:rsidRPr="0060674C">
              <w:rPr>
                <w:rFonts w:ascii="Times New Roman" w:eastAsia="宋体" w:hAnsi="Times New Roman" w:cs="宋体"/>
                <w:kern w:val="0"/>
              </w:rPr>
              <w:t>ain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  <w:r w:rsidR="000859BC"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DA16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67FD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3C34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55EA3C41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03A9103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FF7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572 (65.2%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2AA79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B1AA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639 (68.0%)</w:t>
            </w:r>
          </w:p>
        </w:tc>
      </w:tr>
      <w:tr w:rsidR="00F83FA2" w:rsidRPr="0060674C" w14:paraId="139D1004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6165D50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y</w:t>
            </w:r>
            <w:r w:rsidRPr="0060674C">
              <w:rPr>
                <w:rFonts w:ascii="Times New Roman" w:eastAsia="宋体" w:hAnsi="Times New Roman" w:cs="宋体"/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6756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839 (34.8%)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9D35BE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A1C5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71 (32.0%)</w:t>
            </w:r>
          </w:p>
        </w:tc>
      </w:tr>
      <w:tr w:rsidR="00F83FA2" w:rsidRPr="0060674C" w14:paraId="71C3057C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B7C32F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s</w:t>
            </w:r>
            <w:r w:rsidRPr="0060674C">
              <w:rPr>
                <w:rFonts w:ascii="Times New Roman" w:eastAsia="宋体" w:hAnsi="Times New Roman" w:cs="宋体"/>
                <w:kern w:val="0"/>
              </w:rPr>
              <w:t>moking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N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BC21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2959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1D7D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180C98A9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1B65BD5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DE8E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348 (6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C965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459 (65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FAEA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725 (71.6%)</w:t>
            </w:r>
          </w:p>
        </w:tc>
      </w:tr>
      <w:tr w:rsidR="00F83FA2" w:rsidRPr="0060674C" w14:paraId="0D4C3BD9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6494A43" w14:textId="77777777" w:rsidR="00F83FA2" w:rsidRPr="0060674C" w:rsidRDefault="00F83FA2" w:rsidP="005879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y</w:t>
            </w:r>
            <w:r w:rsidRPr="0060674C">
              <w:rPr>
                <w:rFonts w:ascii="Times New Roman" w:eastAsia="宋体" w:hAnsi="Times New Roman" w:cs="宋体"/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2AF0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806 (37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16C5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85 (35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64CC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83 (28.4%)</w:t>
            </w:r>
          </w:p>
        </w:tc>
      </w:tr>
      <w:tr w:rsidR="00F83FA2" w:rsidRPr="0060674C" w14:paraId="798CD7D2" w14:textId="77777777" w:rsidTr="005879CD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0A0A73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cognitive ability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M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C737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2.8 (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7D30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2.8 (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6E7F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1.7 (5.8)</w:t>
            </w:r>
          </w:p>
        </w:tc>
      </w:tr>
      <w:tr w:rsidR="00F83FA2" w:rsidRPr="0060674C" w14:paraId="41FC71FA" w14:textId="77777777" w:rsidTr="005879CD">
        <w:trPr>
          <w:trHeight w:val="131"/>
        </w:trPr>
        <w:tc>
          <w:tcPr>
            <w:tcW w:w="0" w:type="auto"/>
            <w:shd w:val="clear" w:color="auto" w:fill="auto"/>
            <w:vAlign w:val="center"/>
            <w:hideMark/>
          </w:tcPr>
          <w:p w14:paraId="2B409A3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/>
              </w:rPr>
              <w:t>activity participation frequency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，</w:t>
            </w:r>
            <w:r w:rsidRPr="0060674C">
              <w:rPr>
                <w:rFonts w:ascii="Times New Roman" w:eastAsia="宋体" w:hAnsi="Times New Roman" w:cs="宋体"/>
                <w:kern w:val="0"/>
              </w:rPr>
              <w:t>M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9CEE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.4 (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27AD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.7 (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F293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.6 (2.0)</w:t>
            </w:r>
          </w:p>
        </w:tc>
      </w:tr>
    </w:tbl>
    <w:p w14:paraId="0CAD659B" w14:textId="246E6EC8" w:rsidR="00F83FA2" w:rsidRPr="0060674C" w:rsidRDefault="00F83FA2" w:rsidP="00F83FA2">
      <w:pPr>
        <w:spacing w:line="360" w:lineRule="auto"/>
        <w:jc w:val="left"/>
        <w:rPr>
          <w:rFonts w:ascii="Times New Roman" w:eastAsia="宋体" w:hAnsi="Times New Roman"/>
        </w:rPr>
      </w:pPr>
      <w:r w:rsidRPr="0060674C">
        <w:rPr>
          <w:rFonts w:ascii="Times New Roman" w:eastAsia="宋体" w:hAnsi="Times New Roman"/>
          <w:i/>
          <w:szCs w:val="14"/>
        </w:rPr>
        <w:t xml:space="preserve">Note, </w:t>
      </w:r>
      <w:r w:rsidRPr="0060674C">
        <w:rPr>
          <w:rFonts w:ascii="Times New Roman" w:eastAsia="宋体" w:hAnsi="Times New Roman"/>
          <w:iCs/>
          <w:szCs w:val="14"/>
        </w:rPr>
        <w:t xml:space="preserve">D = number, M </w:t>
      </w:r>
      <w:r w:rsidRPr="0060674C">
        <w:rPr>
          <w:rFonts w:ascii="Times New Roman" w:eastAsia="宋体" w:hAnsi="Times New Roman"/>
          <w:szCs w:val="14"/>
        </w:rPr>
        <w:t xml:space="preserve">= Means, </w:t>
      </w:r>
      <w:r w:rsidRPr="0060674C">
        <w:rPr>
          <w:rFonts w:ascii="Times New Roman" w:eastAsia="宋体" w:hAnsi="Times New Roman"/>
          <w:iCs/>
          <w:szCs w:val="14"/>
        </w:rPr>
        <w:t xml:space="preserve">SD </w:t>
      </w:r>
      <w:r w:rsidRPr="0060674C">
        <w:rPr>
          <w:rFonts w:ascii="Times New Roman" w:eastAsia="宋体" w:hAnsi="Times New Roman"/>
          <w:szCs w:val="14"/>
        </w:rPr>
        <w:t>= Standard deviation</w:t>
      </w:r>
      <w:r w:rsidR="000859BC" w:rsidRPr="0060674C">
        <w:rPr>
          <w:rFonts w:ascii="Times New Roman" w:eastAsia="宋体" w:hAnsi="Times New Roman"/>
          <w:szCs w:val="14"/>
        </w:rPr>
        <w:t xml:space="preserve">; a: because the question of pain had been removed, we did not report pain </w:t>
      </w:r>
      <w:r w:rsidR="00E9749F" w:rsidRPr="0060674C">
        <w:rPr>
          <w:rFonts w:ascii="Times New Roman" w:eastAsia="宋体" w:hAnsi="Times New Roman"/>
          <w:szCs w:val="14"/>
        </w:rPr>
        <w:t>at</w:t>
      </w:r>
      <w:r w:rsidR="000859BC" w:rsidRPr="0060674C">
        <w:rPr>
          <w:rFonts w:ascii="Times New Roman" w:eastAsia="宋体" w:hAnsi="Times New Roman"/>
          <w:szCs w:val="14"/>
        </w:rPr>
        <w:t xml:space="preserve"> wave 2.</w:t>
      </w:r>
    </w:p>
    <w:p w14:paraId="731FA05B" w14:textId="77777777" w:rsidR="00F83FA2" w:rsidRPr="0060674C" w:rsidRDefault="00F83FA2" w:rsidP="00F83FA2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60674C">
        <w:rPr>
          <w:rFonts w:ascii="Times New Roman" w:hAnsi="Times New Roman"/>
          <w:sz w:val="24"/>
        </w:rPr>
        <w:br w:type="page"/>
      </w:r>
    </w:p>
    <w:p w14:paraId="243F41F1" w14:textId="36901A66" w:rsidR="00F83FA2" w:rsidRPr="0060674C" w:rsidRDefault="00F83FA2" w:rsidP="00F83FA2">
      <w:pPr>
        <w:spacing w:line="360" w:lineRule="auto"/>
        <w:rPr>
          <w:rFonts w:ascii="Times New Roman" w:eastAsia="宋体" w:hAnsi="Times New Roman"/>
          <w:b/>
          <w:bCs/>
          <w:szCs w:val="21"/>
        </w:rPr>
      </w:pPr>
      <w:r w:rsidRPr="0060674C">
        <w:rPr>
          <w:rFonts w:ascii="Times New Roman" w:eastAsia="宋体" w:hAnsi="Times New Roman"/>
          <w:b/>
          <w:bCs/>
          <w:szCs w:val="21"/>
        </w:rPr>
        <w:lastRenderedPageBreak/>
        <w:t xml:space="preserve">Supplemental table 3 </w:t>
      </w:r>
    </w:p>
    <w:p w14:paraId="02A04D79" w14:textId="77777777" w:rsidR="00F83FA2" w:rsidRPr="0060674C" w:rsidRDefault="00F83FA2" w:rsidP="00F83FA2">
      <w:pPr>
        <w:spacing w:line="360" w:lineRule="auto"/>
        <w:rPr>
          <w:rFonts w:ascii="Times New Roman" w:eastAsia="宋体" w:hAnsi="Times New Roman"/>
          <w:szCs w:val="21"/>
        </w:rPr>
      </w:pPr>
      <w:r w:rsidRPr="0060674C">
        <w:rPr>
          <w:rFonts w:ascii="Times New Roman" w:eastAsia="宋体" w:hAnsi="Times New Roman"/>
          <w:szCs w:val="21"/>
        </w:rPr>
        <w:t>means, standard deviations and pairwise correlations for loneliness and frail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1248"/>
        <w:gridCol w:w="957"/>
        <w:gridCol w:w="957"/>
        <w:gridCol w:w="957"/>
        <w:gridCol w:w="957"/>
        <w:gridCol w:w="957"/>
        <w:gridCol w:w="364"/>
      </w:tblGrid>
      <w:tr w:rsidR="00F83FA2" w:rsidRPr="0060674C" w14:paraId="5B9928D4" w14:textId="77777777" w:rsidTr="005879CD">
        <w:trPr>
          <w:trHeight w:val="28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D1A7" w14:textId="77777777" w:rsidR="00F83FA2" w:rsidRPr="0060674C" w:rsidRDefault="00F83FA2" w:rsidP="005879CD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651FE46F" w14:textId="77777777" w:rsidR="00F83FA2" w:rsidRPr="0060674C" w:rsidRDefault="00F83FA2" w:rsidP="005879CD">
            <w:pPr>
              <w:widowControl/>
              <w:spacing w:line="360" w:lineRule="auto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M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(SD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7555" w14:textId="77777777" w:rsidR="00F83FA2" w:rsidRPr="0060674C" w:rsidRDefault="00F83FA2" w:rsidP="005879CD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ECC8" w14:textId="77777777" w:rsidR="00F83FA2" w:rsidRPr="0060674C" w:rsidRDefault="00F83FA2" w:rsidP="005879CD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A99E" w14:textId="77777777" w:rsidR="00F83FA2" w:rsidRPr="0060674C" w:rsidRDefault="00F83FA2" w:rsidP="005879CD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00FD" w14:textId="77777777" w:rsidR="00F83FA2" w:rsidRPr="0060674C" w:rsidRDefault="00F83FA2" w:rsidP="005879CD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EE03" w14:textId="77777777" w:rsidR="00F83FA2" w:rsidRPr="0060674C" w:rsidRDefault="00F83FA2" w:rsidP="005879CD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58F" w14:textId="77777777" w:rsidR="00F83FA2" w:rsidRPr="0060674C" w:rsidRDefault="00F83FA2" w:rsidP="005879CD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</w:t>
            </w:r>
          </w:p>
        </w:tc>
      </w:tr>
      <w:tr w:rsidR="00F83FA2" w:rsidRPr="0060674C" w14:paraId="5CF2C16F" w14:textId="77777777" w:rsidTr="005879CD">
        <w:trPr>
          <w:trHeight w:val="280"/>
        </w:trPr>
        <w:tc>
          <w:tcPr>
            <w:tcW w:w="1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2A9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1.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bscript"/>
              </w:rPr>
              <w:t>1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frailty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702F2AC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9(0.9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6C5B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C01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14C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3D1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5B4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63A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</w:tr>
      <w:tr w:rsidR="00F83FA2" w:rsidRPr="0060674C" w14:paraId="3B09CD46" w14:textId="77777777" w:rsidTr="005879CD">
        <w:trPr>
          <w:trHeight w:val="280"/>
        </w:trPr>
        <w:tc>
          <w:tcPr>
            <w:tcW w:w="1150" w:type="pct"/>
            <w:shd w:val="clear" w:color="auto" w:fill="auto"/>
            <w:noWrap/>
            <w:vAlign w:val="bottom"/>
            <w:hideMark/>
          </w:tcPr>
          <w:p w14:paraId="67F3942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2.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bscript"/>
              </w:rPr>
              <w:t>2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frailty</w:t>
            </w:r>
          </w:p>
        </w:tc>
        <w:tc>
          <w:tcPr>
            <w:tcW w:w="751" w:type="pct"/>
          </w:tcPr>
          <w:p w14:paraId="06871A9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7(0.8)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8141A2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9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63D0BD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EFBE24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024162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372D31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71851E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</w:tr>
      <w:tr w:rsidR="00F83FA2" w:rsidRPr="0060674C" w14:paraId="3498714E" w14:textId="77777777" w:rsidTr="005879CD">
        <w:trPr>
          <w:trHeight w:val="280"/>
        </w:trPr>
        <w:tc>
          <w:tcPr>
            <w:tcW w:w="1150" w:type="pct"/>
            <w:shd w:val="clear" w:color="auto" w:fill="auto"/>
            <w:noWrap/>
            <w:vAlign w:val="bottom"/>
            <w:hideMark/>
          </w:tcPr>
          <w:p w14:paraId="0214DA8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3.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bscript"/>
              </w:rPr>
              <w:t>3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frailty</w:t>
            </w:r>
          </w:p>
        </w:tc>
        <w:tc>
          <w:tcPr>
            <w:tcW w:w="751" w:type="pct"/>
          </w:tcPr>
          <w:p w14:paraId="7510870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8(0.9)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618AF1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9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C0137CE" w14:textId="73DF9C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="00E02F56" w:rsidRPr="0060674C">
              <w:rPr>
                <w:rFonts w:ascii="Times New Roman" w:eastAsia="宋体" w:hAnsi="Times New Roman" w:cs="宋体"/>
                <w:kern w:val="0"/>
              </w:rPr>
              <w:t>35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5C6B3B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2EAA56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ED7C29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651362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</w:tr>
      <w:tr w:rsidR="00F83FA2" w:rsidRPr="0060674C" w14:paraId="45A750FE" w14:textId="77777777" w:rsidTr="005879CD">
        <w:trPr>
          <w:trHeight w:val="280"/>
        </w:trPr>
        <w:tc>
          <w:tcPr>
            <w:tcW w:w="1150" w:type="pct"/>
            <w:shd w:val="clear" w:color="auto" w:fill="auto"/>
            <w:noWrap/>
            <w:vAlign w:val="bottom"/>
            <w:hideMark/>
          </w:tcPr>
          <w:p w14:paraId="573F9B1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4.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bscript"/>
              </w:rPr>
              <w:t>1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l</w:t>
            </w:r>
            <w:r w:rsidRPr="0060674C">
              <w:rPr>
                <w:rFonts w:ascii="Times New Roman" w:eastAsia="宋体" w:hAnsi="Times New Roman" w:cs="宋体"/>
                <w:kern w:val="0"/>
              </w:rPr>
              <w:t>oneliness</w:t>
            </w:r>
          </w:p>
        </w:tc>
        <w:tc>
          <w:tcPr>
            <w:tcW w:w="751" w:type="pct"/>
          </w:tcPr>
          <w:p w14:paraId="3E2CE44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6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.0)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B3EFA8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9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A1DA20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7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DDD949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7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89B8CC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27563D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C8356D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</w:tr>
      <w:tr w:rsidR="00F83FA2" w:rsidRPr="0060674C" w14:paraId="44462C33" w14:textId="77777777" w:rsidTr="005879CD">
        <w:trPr>
          <w:trHeight w:val="280"/>
        </w:trPr>
        <w:tc>
          <w:tcPr>
            <w:tcW w:w="1150" w:type="pct"/>
            <w:shd w:val="clear" w:color="auto" w:fill="auto"/>
            <w:noWrap/>
            <w:vAlign w:val="bottom"/>
            <w:hideMark/>
          </w:tcPr>
          <w:p w14:paraId="3EDB06C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5.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bscript"/>
              </w:rPr>
              <w:t>2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l</w:t>
            </w:r>
            <w:r w:rsidRPr="0060674C">
              <w:rPr>
                <w:rFonts w:ascii="Times New Roman" w:eastAsia="宋体" w:hAnsi="Times New Roman" w:cs="宋体"/>
                <w:kern w:val="0"/>
              </w:rPr>
              <w:t>oneliness</w:t>
            </w:r>
          </w:p>
        </w:tc>
        <w:tc>
          <w:tcPr>
            <w:tcW w:w="751" w:type="pct"/>
          </w:tcPr>
          <w:p w14:paraId="739FC65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4(0.9)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3893E2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6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322B89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2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610187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287CCD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2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EC97FA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-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335B6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1A5AF570" w14:textId="77777777" w:rsidTr="005879CD">
        <w:trPr>
          <w:trHeight w:val="280"/>
        </w:trPr>
        <w:tc>
          <w:tcPr>
            <w:tcW w:w="1150" w:type="pct"/>
            <w:shd w:val="clear" w:color="auto" w:fill="auto"/>
            <w:noWrap/>
            <w:vAlign w:val="bottom"/>
            <w:hideMark/>
          </w:tcPr>
          <w:p w14:paraId="531A79B1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6.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bscript"/>
              </w:rPr>
              <w:t>3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l</w:t>
            </w:r>
            <w:r w:rsidRPr="0060674C">
              <w:rPr>
                <w:rFonts w:ascii="Times New Roman" w:eastAsia="宋体" w:hAnsi="Times New Roman" w:cs="宋体"/>
                <w:kern w:val="0"/>
              </w:rPr>
              <w:t>oneliness</w:t>
            </w:r>
          </w:p>
        </w:tc>
        <w:tc>
          <w:tcPr>
            <w:tcW w:w="751" w:type="pct"/>
          </w:tcPr>
          <w:p w14:paraId="39BB5AF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6(1.0)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39E4DA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8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B163D9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7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F46751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2</w:t>
            </w:r>
            <w:r w:rsidRPr="0060674C">
              <w:rPr>
                <w:rFonts w:ascii="Times New Roman" w:eastAsia="宋体" w:hAnsi="Times New Roman" w:cs="宋体"/>
                <w:kern w:val="0"/>
              </w:rPr>
              <w:t>7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D07EBD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31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3F09A0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3</w:t>
            </w:r>
            <w:r w:rsidRPr="0060674C">
              <w:rPr>
                <w:rFonts w:ascii="Times New Roman" w:eastAsia="宋体" w:hAnsi="Times New Roman" w:cs="宋体"/>
                <w:kern w:val="0"/>
              </w:rPr>
              <w:t>4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 xml:space="preserve">***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05224C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- </w:t>
            </w:r>
          </w:p>
        </w:tc>
      </w:tr>
    </w:tbl>
    <w:p w14:paraId="2E86943E" w14:textId="77777777" w:rsidR="00F83FA2" w:rsidRPr="0060674C" w:rsidRDefault="00F83FA2" w:rsidP="00F83FA2">
      <w:pPr>
        <w:pStyle w:val="a7"/>
        <w:spacing w:line="360" w:lineRule="auto"/>
      </w:pPr>
      <w:r w:rsidRPr="0060674C">
        <w:rPr>
          <w:rFonts w:hint="eastAsia"/>
          <w:i/>
          <w:iCs/>
        </w:rPr>
        <w:t>N</w:t>
      </w:r>
      <w:r w:rsidRPr="0060674C">
        <w:rPr>
          <w:i/>
          <w:iCs/>
        </w:rPr>
        <w:t>ote,</w:t>
      </w:r>
      <w:r w:rsidRPr="0060674C">
        <w:rPr>
          <w:rFonts w:hint="eastAsia"/>
          <w:vertAlign w:val="superscript"/>
        </w:rPr>
        <w:t xml:space="preserve"> </w:t>
      </w:r>
      <w:r w:rsidRPr="0060674C">
        <w:t xml:space="preserve">M = means, </w:t>
      </w:r>
      <w:r w:rsidRPr="0060674C">
        <w:rPr>
          <w:rFonts w:hint="eastAsia"/>
          <w:vertAlign w:val="superscript"/>
        </w:rPr>
        <w:t xml:space="preserve">*** </w:t>
      </w:r>
      <w:r w:rsidRPr="0060674C">
        <w:rPr>
          <w:rFonts w:hint="eastAsia"/>
        </w:rPr>
        <w:t>P&lt;</w:t>
      </w:r>
      <w:r w:rsidRPr="0060674C">
        <w:t>0.001</w:t>
      </w:r>
      <w:r w:rsidRPr="0060674C">
        <w:rPr>
          <w:rFonts w:hint="eastAsia"/>
        </w:rPr>
        <w:t>，</w:t>
      </w:r>
      <w:r w:rsidRPr="0060674C">
        <w:rPr>
          <w:rFonts w:hint="eastAsia"/>
          <w:vertAlign w:val="superscript"/>
        </w:rPr>
        <w:t xml:space="preserve">** </w:t>
      </w:r>
      <w:r w:rsidRPr="0060674C">
        <w:rPr>
          <w:rFonts w:hint="eastAsia"/>
        </w:rPr>
        <w:t>P</w:t>
      </w:r>
      <w:r w:rsidRPr="0060674C">
        <w:t>&lt;0.01</w:t>
      </w:r>
      <w:r w:rsidRPr="0060674C">
        <w:rPr>
          <w:rFonts w:hint="eastAsia"/>
        </w:rPr>
        <w:t>，</w:t>
      </w:r>
      <w:r w:rsidRPr="0060674C">
        <w:rPr>
          <w:rFonts w:hint="eastAsia"/>
          <w:vertAlign w:val="superscript"/>
        </w:rPr>
        <w:t xml:space="preserve">* </w:t>
      </w:r>
      <w:r w:rsidRPr="0060674C">
        <w:rPr>
          <w:rFonts w:hint="eastAsia"/>
        </w:rPr>
        <w:t>P&lt;</w:t>
      </w:r>
      <w:r w:rsidRPr="0060674C">
        <w:t>0.05</w:t>
      </w:r>
      <w:r w:rsidRPr="0060674C">
        <w:rPr>
          <w:rFonts w:hint="eastAsia"/>
        </w:rPr>
        <w:t>.</w:t>
      </w:r>
      <w:r w:rsidRPr="0060674C">
        <w:t xml:space="preserve"> T</w:t>
      </w:r>
      <w:r w:rsidRPr="0060674C">
        <w:rPr>
          <w:rFonts w:hint="eastAsia"/>
        </w:rPr>
        <w:t>h</w:t>
      </w:r>
      <w:r w:rsidRPr="0060674C">
        <w:t>e paired t-tests for frailty between waves were significant, the paired t-tests for loneliness between waves were significant except T1 and T3.</w:t>
      </w:r>
    </w:p>
    <w:p w14:paraId="7BF1DE18" w14:textId="3849CA2D" w:rsidR="00F83FA2" w:rsidRPr="0060674C" w:rsidRDefault="00F83FA2">
      <w:pPr>
        <w:widowControl/>
        <w:jc w:val="left"/>
        <w:rPr>
          <w:rFonts w:ascii="Times New Roman" w:eastAsia="宋体" w:hAnsi="Times New Roman" w:cs="AdvOT46dcae81"/>
          <w:kern w:val="0"/>
          <w:sz w:val="24"/>
          <w:szCs w:val="21"/>
        </w:rPr>
      </w:pPr>
      <w:r w:rsidRPr="0060674C">
        <w:rPr>
          <w:rFonts w:ascii="Times New Roman" w:eastAsia="宋体" w:hAnsi="Times New Roman" w:cs="AdvOT46dcae81"/>
          <w:kern w:val="0"/>
          <w:sz w:val="24"/>
          <w:szCs w:val="21"/>
        </w:rPr>
        <w:br w:type="page"/>
      </w:r>
    </w:p>
    <w:p w14:paraId="51518768" w14:textId="75F25A25" w:rsidR="00F83FA2" w:rsidRPr="0060674C" w:rsidRDefault="00F83FA2" w:rsidP="00F83FA2">
      <w:pPr>
        <w:spacing w:line="360" w:lineRule="auto"/>
        <w:rPr>
          <w:rFonts w:ascii="Times New Roman" w:eastAsia="宋体" w:hAnsi="Times New Roman"/>
          <w:b/>
          <w:bCs/>
          <w:szCs w:val="21"/>
        </w:rPr>
      </w:pPr>
      <w:bookmarkStart w:id="0" w:name="_Hlk91701364"/>
      <w:r w:rsidRPr="0060674C">
        <w:rPr>
          <w:rFonts w:ascii="Times New Roman" w:eastAsia="宋体" w:hAnsi="Times New Roman"/>
          <w:b/>
          <w:bCs/>
          <w:szCs w:val="21"/>
        </w:rPr>
        <w:lastRenderedPageBreak/>
        <w:t xml:space="preserve">Supplemental table 4 </w:t>
      </w:r>
    </w:p>
    <w:bookmarkEnd w:id="0"/>
    <w:p w14:paraId="5C426182" w14:textId="77777777" w:rsidR="00F83FA2" w:rsidRPr="0060674C" w:rsidRDefault="00F83FA2" w:rsidP="00F83FA2">
      <w:pPr>
        <w:spacing w:line="360" w:lineRule="auto"/>
        <w:rPr>
          <w:rFonts w:ascii="Times New Roman" w:eastAsia="宋体" w:hAnsi="Times New Roman"/>
          <w:szCs w:val="21"/>
        </w:rPr>
      </w:pPr>
      <w:r w:rsidRPr="0060674C">
        <w:rPr>
          <w:rFonts w:ascii="Times New Roman" w:eastAsia="宋体" w:hAnsi="Times New Roman"/>
          <w:szCs w:val="21"/>
        </w:rPr>
        <w:t xml:space="preserve">variations within participants over time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3"/>
        <w:gridCol w:w="2091"/>
        <w:gridCol w:w="2219"/>
        <w:gridCol w:w="1763"/>
      </w:tblGrid>
      <w:tr w:rsidR="00F83FA2" w:rsidRPr="0060674C" w14:paraId="567BF88B" w14:textId="77777777" w:rsidTr="005879CD">
        <w:trPr>
          <w:trHeight w:val="20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395F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CE12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T1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→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T2(N(%))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154BAF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T2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→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T3(N(%)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5683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 xml:space="preserve">T1 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→</w:t>
            </w:r>
            <w:r w:rsidRPr="0060674C">
              <w:rPr>
                <w:rFonts w:ascii="Times New Roman" w:eastAsia="宋体" w:hAnsi="Times New Roman" w:cs="宋体"/>
                <w:kern w:val="0"/>
              </w:rPr>
              <w:t xml:space="preserve"> T3 (N(%))</w:t>
            </w:r>
          </w:p>
        </w:tc>
      </w:tr>
      <w:tr w:rsidR="00F83FA2" w:rsidRPr="0060674C" w14:paraId="1B3FEB4F" w14:textId="77777777" w:rsidTr="005879CD">
        <w:trPr>
          <w:trHeight w:val="20"/>
        </w:trPr>
        <w:tc>
          <w:tcPr>
            <w:tcW w:w="13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FAE24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f</w:t>
            </w:r>
            <w:r w:rsidRPr="0060674C">
              <w:rPr>
                <w:rFonts w:ascii="Times New Roman" w:eastAsia="宋体" w:hAnsi="Times New Roman" w:cs="宋体"/>
                <w:kern w:val="0"/>
              </w:rPr>
              <w:t>railty</w:t>
            </w:r>
          </w:p>
        </w:tc>
        <w:tc>
          <w:tcPr>
            <w:tcW w:w="1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C7D2A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1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EA0DB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1C06D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3BEBAE14" w14:textId="77777777" w:rsidTr="005879CD">
        <w:trPr>
          <w:trHeight w:val="20"/>
        </w:trPr>
        <w:tc>
          <w:tcPr>
            <w:tcW w:w="1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32F0D0" w14:textId="77777777" w:rsidR="00F83FA2" w:rsidRPr="0060674C" w:rsidRDefault="00F83FA2" w:rsidP="005879CD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decrease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4D67D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812 (33.7%)</w:t>
            </w:r>
          </w:p>
        </w:tc>
        <w:tc>
          <w:tcPr>
            <w:tcW w:w="13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50B0E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72 (23.7%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5E62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17 (29.7%)</w:t>
            </w:r>
          </w:p>
        </w:tc>
      </w:tr>
      <w:tr w:rsidR="00F83FA2" w:rsidRPr="0060674C" w14:paraId="0F519C6C" w14:textId="77777777" w:rsidTr="005879CD">
        <w:trPr>
          <w:trHeight w:val="20"/>
        </w:trPr>
        <w:tc>
          <w:tcPr>
            <w:tcW w:w="1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2006B" w14:textId="77777777" w:rsidR="00F83FA2" w:rsidRPr="0060674C" w:rsidRDefault="00F83FA2" w:rsidP="005879CD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increase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6E9D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67 (23.5%)</w:t>
            </w:r>
          </w:p>
        </w:tc>
        <w:tc>
          <w:tcPr>
            <w:tcW w:w="13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5458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732 (30.4%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83762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624 (25.9%)</w:t>
            </w:r>
          </w:p>
        </w:tc>
      </w:tr>
      <w:tr w:rsidR="00F83FA2" w:rsidRPr="0060674C" w14:paraId="2559070D" w14:textId="77777777" w:rsidTr="005879CD">
        <w:trPr>
          <w:trHeight w:val="20"/>
        </w:trPr>
        <w:tc>
          <w:tcPr>
            <w:tcW w:w="1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EA8B6A" w14:textId="77777777" w:rsidR="00F83FA2" w:rsidRPr="0060674C" w:rsidRDefault="00F83FA2" w:rsidP="005879CD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did not change</w:t>
            </w:r>
          </w:p>
        </w:tc>
        <w:tc>
          <w:tcPr>
            <w:tcW w:w="1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3337A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033 (42.9%)</w:t>
            </w:r>
          </w:p>
        </w:tc>
        <w:tc>
          <w:tcPr>
            <w:tcW w:w="13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AC495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108 (45.9%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46C3C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071 (44.4%)</w:t>
            </w:r>
          </w:p>
        </w:tc>
      </w:tr>
      <w:tr w:rsidR="00F83FA2" w:rsidRPr="0060674C" w14:paraId="13ECEEA1" w14:textId="77777777" w:rsidTr="005879CD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3B9D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l</w:t>
            </w:r>
            <w:r w:rsidRPr="0060674C">
              <w:rPr>
                <w:rFonts w:ascii="Times New Roman" w:eastAsia="宋体" w:hAnsi="Times New Roman" w:cs="宋体"/>
                <w:kern w:val="0"/>
              </w:rPr>
              <w:t>onelines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BD13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653B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695C8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</w:p>
        </w:tc>
      </w:tr>
      <w:tr w:rsidR="00F83FA2" w:rsidRPr="0060674C" w14:paraId="2FE5A8A9" w14:textId="77777777" w:rsidTr="005879CD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4938" w14:textId="77777777" w:rsidR="00F83FA2" w:rsidRPr="0060674C" w:rsidRDefault="00F83FA2" w:rsidP="005879CD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decreas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9BB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48 (22.7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D7E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34 (13.9%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8366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502 (20.8%)</w:t>
            </w:r>
          </w:p>
        </w:tc>
      </w:tr>
      <w:tr w:rsidR="00F83FA2" w:rsidRPr="0060674C" w14:paraId="5C531D87" w14:textId="77777777" w:rsidTr="005879CD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4359C" w14:textId="77777777" w:rsidR="00F83FA2" w:rsidRPr="0060674C" w:rsidRDefault="00F83FA2" w:rsidP="005879CD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increas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6FD3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516 (62.9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B67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88 (20.2%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B6C9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453 (18.8%)</w:t>
            </w:r>
          </w:p>
        </w:tc>
      </w:tr>
      <w:tr w:rsidR="00F83FA2" w:rsidRPr="0060674C" w14:paraId="48B3C521" w14:textId="77777777" w:rsidTr="005879CD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09C15" w14:textId="77777777" w:rsidR="00F83FA2" w:rsidRPr="0060674C" w:rsidRDefault="00F83FA2" w:rsidP="005879CD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did not change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90BBE0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348 (14.4%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847017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590 (65.9%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CD1BE4" w14:textId="77777777" w:rsidR="00F83FA2" w:rsidRPr="0060674C" w:rsidRDefault="00F83FA2" w:rsidP="005879CD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1457 (60.4%)</w:t>
            </w:r>
          </w:p>
        </w:tc>
      </w:tr>
    </w:tbl>
    <w:p w14:paraId="339E71E2" w14:textId="57056EC7" w:rsidR="00C726DF" w:rsidRPr="0060674C" w:rsidRDefault="00C726DF" w:rsidP="00F83FA2">
      <w:pPr>
        <w:spacing w:line="360" w:lineRule="auto"/>
        <w:rPr>
          <w:rFonts w:ascii="Times New Roman" w:hAnsi="Times New Roman"/>
          <w:sz w:val="24"/>
        </w:rPr>
      </w:pPr>
    </w:p>
    <w:p w14:paraId="0677A97B" w14:textId="77777777" w:rsidR="00C726DF" w:rsidRPr="0060674C" w:rsidRDefault="00C726DF">
      <w:pPr>
        <w:widowControl/>
        <w:jc w:val="left"/>
        <w:rPr>
          <w:rFonts w:ascii="Times New Roman" w:hAnsi="Times New Roman"/>
          <w:sz w:val="24"/>
        </w:rPr>
      </w:pPr>
      <w:r w:rsidRPr="0060674C">
        <w:rPr>
          <w:rFonts w:ascii="Times New Roman" w:hAnsi="Times New Roman"/>
          <w:sz w:val="24"/>
        </w:rPr>
        <w:br w:type="page"/>
      </w:r>
    </w:p>
    <w:p w14:paraId="37AD775A" w14:textId="468EEC57" w:rsidR="00C726DF" w:rsidRPr="0060674C" w:rsidRDefault="00C726DF" w:rsidP="00C726DF">
      <w:pPr>
        <w:spacing w:line="360" w:lineRule="auto"/>
        <w:rPr>
          <w:rFonts w:ascii="Times New Roman" w:eastAsia="宋体" w:hAnsi="Times New Roman"/>
          <w:b/>
          <w:bCs/>
          <w:szCs w:val="21"/>
        </w:rPr>
      </w:pPr>
      <w:bookmarkStart w:id="1" w:name="_Hlk91702798"/>
      <w:r w:rsidRPr="0060674C">
        <w:rPr>
          <w:rFonts w:ascii="Times New Roman" w:eastAsia="宋体" w:hAnsi="Times New Roman"/>
          <w:b/>
          <w:bCs/>
          <w:szCs w:val="21"/>
        </w:rPr>
        <w:lastRenderedPageBreak/>
        <w:t xml:space="preserve">Supplemental table 5 </w:t>
      </w:r>
    </w:p>
    <w:p w14:paraId="740DB0C0" w14:textId="5260EDD4" w:rsidR="00992DF9" w:rsidRPr="0060674C" w:rsidRDefault="004A0014" w:rsidP="004A0014">
      <w:pPr>
        <w:spacing w:line="400" w:lineRule="exact"/>
        <w:rPr>
          <w:rFonts w:ascii="Times New Roman" w:eastAsia="宋体" w:hAnsi="Times New Roman"/>
        </w:rPr>
      </w:pPr>
      <w:bookmarkStart w:id="2" w:name="_Hlk91701449"/>
      <w:r w:rsidRPr="0060674C">
        <w:rPr>
          <w:rFonts w:ascii="Times New Roman" w:eastAsia="宋体" w:hAnsi="Times New Roman"/>
        </w:rPr>
        <w:t>Standardized estimates of the cross-lagged relationship between loneliness and frailty (covariates)</w:t>
      </w:r>
      <w:bookmarkEnd w:id="2"/>
      <w:r w:rsidR="005E1D7B" w:rsidRPr="0060674C">
        <w:rPr>
          <w:rFonts w:ascii="Times New Roman" w:eastAsia="宋体" w:hAnsi="Times New Roman"/>
        </w:rPr>
        <w:t>: Standardized coefficient (</w:t>
      </w:r>
      <w:r w:rsidR="005E1D7B" w:rsidRPr="0060674C">
        <w:rPr>
          <w:rFonts w:ascii="Times New Roman" w:eastAsia="宋体" w:hAnsi="Times New Roman" w:hint="eastAsia"/>
        </w:rPr>
        <w:t>(</w:t>
      </w:r>
      <w:r w:rsidR="005E1D7B" w:rsidRPr="0060674C">
        <w:rPr>
          <w:rFonts w:ascii="Times New Roman" w:eastAsia="宋体" w:hAnsi="Times New Roman"/>
        </w:rPr>
        <w:t>β(SE))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4"/>
        <w:gridCol w:w="1415"/>
        <w:gridCol w:w="1415"/>
        <w:gridCol w:w="1558"/>
        <w:gridCol w:w="1364"/>
      </w:tblGrid>
      <w:tr w:rsidR="00C726DF" w:rsidRPr="0060674C" w14:paraId="16BA6FAE" w14:textId="77777777" w:rsidTr="00992DF9">
        <w:trPr>
          <w:trHeight w:val="20"/>
        </w:trPr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FFE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48F4" w14:textId="26E5355B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 </w:t>
            </w:r>
            <w:r w:rsidR="004A0014" w:rsidRPr="0060674C">
              <w:rPr>
                <w:rFonts w:ascii="Times New Roman" w:eastAsia="宋体" w:hAnsi="Times New Roman" w:cs="宋体" w:hint="eastAsia"/>
                <w:kern w:val="0"/>
              </w:rPr>
              <w:t>l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oneliness 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C043" w14:textId="423CA878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 </w:t>
            </w:r>
            <w:r w:rsidR="004A0014" w:rsidRPr="0060674C">
              <w:rPr>
                <w:rFonts w:ascii="Times New Roman" w:eastAsia="宋体" w:hAnsi="Times New Roman" w:cs="宋体" w:hint="eastAsia"/>
                <w:kern w:val="0"/>
              </w:rPr>
              <w:t>l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oneliness 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9B7E" w14:textId="2C17D73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 </w:t>
            </w:r>
            <w:r w:rsidR="004A0014" w:rsidRPr="0060674C">
              <w:rPr>
                <w:rFonts w:ascii="Times New Roman" w:eastAsia="宋体" w:hAnsi="Times New Roman" w:cs="宋体" w:hint="eastAsia"/>
                <w:kern w:val="0"/>
              </w:rPr>
              <w:t>f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railty 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2D963" w14:textId="29A827BB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T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 </w:t>
            </w:r>
            <w:r w:rsidR="004A0014" w:rsidRPr="0060674C">
              <w:rPr>
                <w:rFonts w:ascii="Times New Roman" w:eastAsia="宋体" w:hAnsi="Times New Roman" w:cs="宋体" w:hint="eastAsia"/>
                <w:kern w:val="0"/>
              </w:rPr>
              <w:t>f</w:t>
            </w:r>
            <w:r w:rsidR="004A0014" w:rsidRPr="0060674C">
              <w:rPr>
                <w:rFonts w:ascii="Times New Roman" w:eastAsia="宋体" w:hAnsi="Times New Roman" w:cs="宋体"/>
                <w:kern w:val="0"/>
              </w:rPr>
              <w:t xml:space="preserve">railty </w:t>
            </w:r>
          </w:p>
        </w:tc>
      </w:tr>
      <w:tr w:rsidR="00992DF9" w:rsidRPr="0060674C" w14:paraId="2989778D" w14:textId="77777777" w:rsidTr="00992DF9">
        <w:trPr>
          <w:trHeight w:val="20"/>
        </w:trPr>
        <w:tc>
          <w:tcPr>
            <w:tcW w:w="1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1FFC" w14:textId="70BABBA0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a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g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BBC0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5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</w:p>
          <w:p w14:paraId="39BD66E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1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8D1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0</w:t>
            </w:r>
          </w:p>
          <w:p w14:paraId="25D0C26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1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F115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1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7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15D69769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22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66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6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6AADD32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3)</w:t>
            </w:r>
          </w:p>
        </w:tc>
      </w:tr>
      <w:tr w:rsidR="00992DF9" w:rsidRPr="0060674C" w14:paraId="54EAAD65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188B" w14:textId="56CEDE9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g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end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4870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0.01</w:t>
            </w:r>
          </w:p>
          <w:p w14:paraId="6C15D683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A06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</w:t>
            </w:r>
          </w:p>
          <w:p w14:paraId="73316A86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2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886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8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*</w:t>
            </w:r>
          </w:p>
          <w:p w14:paraId="600E66E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27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92A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3</w:t>
            </w:r>
          </w:p>
          <w:p w14:paraId="116B1AAA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7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</w:tr>
      <w:tr w:rsidR="00992DF9" w:rsidRPr="0060674C" w14:paraId="484510D2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DA07" w14:textId="42B7D8F6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esidenc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0C5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0.02</w:t>
            </w:r>
          </w:p>
          <w:p w14:paraId="48F46E18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0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736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  <w:p w14:paraId="31C8D4DF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324D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</w:t>
            </w:r>
          </w:p>
          <w:p w14:paraId="5CE56BCB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20)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0F3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  <w:p w14:paraId="0D13B64B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0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</w:tr>
      <w:tr w:rsidR="00992DF9" w:rsidRPr="0060674C" w14:paraId="5465ABE3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1D43" w14:textId="21CB79AE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education leve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461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4</w:t>
            </w:r>
          </w:p>
          <w:p w14:paraId="5DDAD2E4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2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11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7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*</w:t>
            </w:r>
          </w:p>
          <w:p w14:paraId="6207C3A7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CCA3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8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4A5C636E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23)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11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  <w:p w14:paraId="4251BA5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4)</w:t>
            </w:r>
          </w:p>
        </w:tc>
      </w:tr>
      <w:tr w:rsidR="00992DF9" w:rsidRPr="0060674C" w14:paraId="0C476A14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03F9" w14:textId="425079C1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marital statu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3F7F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2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0501D564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02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4</w:t>
            </w:r>
          </w:p>
          <w:p w14:paraId="41675D38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00E4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</w:p>
          <w:p w14:paraId="24DEF29D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2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24F7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1</w:t>
            </w:r>
          </w:p>
          <w:p w14:paraId="71ACC67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2)</w:t>
            </w:r>
          </w:p>
        </w:tc>
      </w:tr>
      <w:tr w:rsidR="00992DF9" w:rsidRPr="0060674C" w14:paraId="2604DA80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2B74" w14:textId="6FD200C8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60674C">
              <w:rPr>
                <w:rFonts w:ascii="Times New Roman" w:eastAsia="宋体" w:hAnsi="Times New Roman" w:cs="等线"/>
                <w:kern w:val="0"/>
              </w:rPr>
              <w:t>income</w:t>
            </w:r>
            <w:r w:rsidRPr="0060674C">
              <w:rPr>
                <w:rFonts w:ascii="Times New Roman" w:eastAsia="宋体" w:hAnsi="Times New Roman" w:cs="等线" w:hint="eastAsia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BEB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.01</w:t>
            </w:r>
          </w:p>
          <w:p w14:paraId="39F9F19D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2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DA2B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60674C">
              <w:rPr>
                <w:rFonts w:ascii="Times New Roman" w:eastAsia="宋体" w:hAnsi="Times New Roman" w:cs="Times New Roman"/>
                <w:kern w:val="0"/>
                <w:szCs w:val="20"/>
              </w:rPr>
              <w:t>0.05*</w:t>
            </w:r>
          </w:p>
          <w:p w14:paraId="35DC7E0F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(</w:t>
            </w:r>
            <w:r w:rsidRPr="0060674C">
              <w:rPr>
                <w:rFonts w:ascii="Times New Roman" w:eastAsia="宋体" w:hAnsi="Times New Roman" w:cs="Times New Roman"/>
                <w:kern w:val="0"/>
                <w:szCs w:val="20"/>
              </w:rPr>
              <w:t>0.02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E88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  <w:vertAlign w:val="superscript"/>
              </w:rPr>
              <w:t>*</w:t>
            </w:r>
          </w:p>
          <w:p w14:paraId="43D07BA6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20)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087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0.04</w:t>
            </w:r>
          </w:p>
          <w:p w14:paraId="7E97F0FB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1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</w:tr>
      <w:tr w:rsidR="00992DF9" w:rsidRPr="0060674C" w14:paraId="0666E828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2A28" w14:textId="2F25D0FC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frequency of contact with childr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936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</w:p>
          <w:p w14:paraId="5F0B3DC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5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AB80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8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</w:t>
            </w:r>
          </w:p>
          <w:p w14:paraId="5E163905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6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67C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496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</w:tr>
      <w:tr w:rsidR="00992DF9" w:rsidRPr="0060674C" w14:paraId="70CF7086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F8CF" w14:textId="1DBCAFC5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self-rated health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F278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0.06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</w:t>
            </w:r>
          </w:p>
          <w:p w14:paraId="1747B43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A65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7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**</w:t>
            </w:r>
          </w:p>
          <w:p w14:paraId="770DC26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1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B25A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9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2B0F101F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2)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E8A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vertAlign w:val="superscript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5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*</w:t>
            </w:r>
          </w:p>
          <w:p w14:paraId="646E26B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1)</w:t>
            </w:r>
          </w:p>
        </w:tc>
      </w:tr>
      <w:tr w:rsidR="00992DF9" w:rsidRPr="0060674C" w14:paraId="177F6F0C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BA2A" w14:textId="7866CECF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Number of chronic diseas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D645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7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</w:t>
            </w:r>
          </w:p>
          <w:p w14:paraId="080ED5F5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705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</w:p>
          <w:p w14:paraId="056FAB7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D29D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</w:t>
            </w:r>
          </w:p>
          <w:p w14:paraId="286C8C3B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2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79F0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5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</w:p>
          <w:p w14:paraId="7BEEE977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2)</w:t>
            </w:r>
          </w:p>
        </w:tc>
      </w:tr>
      <w:tr w:rsidR="00992DF9" w:rsidRPr="0060674C" w14:paraId="23EFCF76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D9BB" w14:textId="200B19C1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a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183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22D6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5C83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</w:t>
            </w:r>
          </w:p>
          <w:p w14:paraId="2CA7CF4E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22)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A247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4</w:t>
            </w:r>
          </w:p>
          <w:p w14:paraId="7806477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1)</w:t>
            </w:r>
          </w:p>
        </w:tc>
      </w:tr>
      <w:tr w:rsidR="00992DF9" w:rsidRPr="0060674C" w14:paraId="716021EF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9CD6" w14:textId="2CD33F4F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mokin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5B6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2408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3A98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3</w:t>
            </w:r>
          </w:p>
          <w:p w14:paraId="5E8EC47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2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FA1F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  <w:p w14:paraId="41122D49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5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</w:tr>
      <w:tr w:rsidR="00992DF9" w:rsidRPr="0060674C" w14:paraId="74853339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B48E" w14:textId="40888122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Times New Roman"/>
                <w:kern w:val="0"/>
                <w:szCs w:val="21"/>
              </w:rPr>
              <w:t>cognitive abilit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042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86A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9EB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Times New Roman"/>
                <w:kern w:val="0"/>
                <w:szCs w:val="21"/>
              </w:rPr>
              <w:t>-0.06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**</w:t>
            </w:r>
          </w:p>
          <w:p w14:paraId="75919A27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Times New Roman"/>
                <w:kern w:val="0"/>
                <w:szCs w:val="21"/>
              </w:rPr>
              <w:t>0.02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D0A9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0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71F8E564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2)</w:t>
            </w:r>
          </w:p>
        </w:tc>
      </w:tr>
      <w:tr w:rsidR="00992DF9" w:rsidRPr="0060674C" w14:paraId="0AF54202" w14:textId="77777777" w:rsidTr="00992DF9">
        <w:trPr>
          <w:trHeight w:val="20"/>
        </w:trPr>
        <w:tc>
          <w:tcPr>
            <w:tcW w:w="1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B0253" w14:textId="48B0A1D9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activity participation frequency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044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0.03</w:t>
            </w:r>
          </w:p>
          <w:p w14:paraId="7862786D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18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DCDE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</w:t>
            </w:r>
          </w:p>
          <w:p w14:paraId="0CD01761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8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D98EA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4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</w:p>
          <w:p w14:paraId="58801715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8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64CF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  <w:p w14:paraId="07E22D6C" w14:textId="77777777" w:rsidR="00992DF9" w:rsidRPr="0060674C" w:rsidRDefault="00992DF9" w:rsidP="00992DF9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9)</w:t>
            </w:r>
          </w:p>
        </w:tc>
      </w:tr>
    </w:tbl>
    <w:p w14:paraId="18950B11" w14:textId="77777777" w:rsidR="00992DF9" w:rsidRPr="0060674C" w:rsidRDefault="00992DF9" w:rsidP="00992DF9">
      <w:pPr>
        <w:spacing w:line="400" w:lineRule="exact"/>
        <w:rPr>
          <w:rFonts w:ascii="Times New Roman" w:eastAsia="宋体" w:hAnsi="Times New Roman"/>
        </w:rPr>
      </w:pPr>
      <w:r w:rsidRPr="0060674C">
        <w:rPr>
          <w:rFonts w:ascii="Times New Roman" w:eastAsia="宋体" w:hAnsi="Times New Roman" w:hint="eastAsia"/>
          <w:i/>
          <w:iCs/>
        </w:rPr>
        <w:t>N</w:t>
      </w:r>
      <w:r w:rsidRPr="0060674C">
        <w:rPr>
          <w:rFonts w:ascii="Times New Roman" w:eastAsia="宋体" w:hAnsi="Times New Roman"/>
          <w:i/>
          <w:iCs/>
        </w:rPr>
        <w:t>ote,</w:t>
      </w:r>
      <w:r w:rsidRPr="0060674C">
        <w:rPr>
          <w:rFonts w:ascii="Times New Roman" w:eastAsia="宋体" w:hAnsi="Times New Roman" w:hint="eastAsia"/>
          <w:vertAlign w:val="superscript"/>
        </w:rPr>
        <w:t xml:space="preserve"> *** </w:t>
      </w:r>
      <w:r w:rsidRPr="0060674C">
        <w:rPr>
          <w:rFonts w:ascii="Times New Roman" w:eastAsia="宋体" w:hAnsi="Times New Roman" w:hint="eastAsia"/>
        </w:rPr>
        <w:t>P&lt;</w:t>
      </w:r>
      <w:r w:rsidRPr="0060674C">
        <w:rPr>
          <w:rFonts w:ascii="Times New Roman" w:eastAsia="宋体" w:hAnsi="Times New Roman"/>
        </w:rPr>
        <w:t>0.001</w:t>
      </w:r>
      <w:r w:rsidRPr="0060674C">
        <w:rPr>
          <w:rFonts w:ascii="Times New Roman" w:eastAsia="宋体" w:hAnsi="Times New Roman" w:hint="eastAsia"/>
        </w:rPr>
        <w:t>，</w:t>
      </w:r>
      <w:r w:rsidRPr="0060674C">
        <w:rPr>
          <w:rFonts w:ascii="Times New Roman" w:eastAsia="宋体" w:hAnsi="Times New Roman" w:hint="eastAsia"/>
          <w:vertAlign w:val="superscript"/>
        </w:rPr>
        <w:t xml:space="preserve">** </w:t>
      </w:r>
      <w:r w:rsidRPr="0060674C">
        <w:rPr>
          <w:rFonts w:ascii="Times New Roman" w:eastAsia="宋体" w:hAnsi="Times New Roman" w:hint="eastAsia"/>
        </w:rPr>
        <w:t>P</w:t>
      </w:r>
      <w:r w:rsidRPr="0060674C">
        <w:rPr>
          <w:rFonts w:ascii="Times New Roman" w:eastAsia="宋体" w:hAnsi="Times New Roman"/>
        </w:rPr>
        <w:t>&lt;0.01</w:t>
      </w:r>
      <w:r w:rsidRPr="0060674C">
        <w:rPr>
          <w:rFonts w:ascii="Times New Roman" w:eastAsia="宋体" w:hAnsi="Times New Roman" w:hint="eastAsia"/>
        </w:rPr>
        <w:t>，</w:t>
      </w:r>
      <w:r w:rsidRPr="0060674C">
        <w:rPr>
          <w:rFonts w:ascii="Times New Roman" w:eastAsia="宋体" w:hAnsi="Times New Roman" w:hint="eastAsia"/>
          <w:vertAlign w:val="superscript"/>
        </w:rPr>
        <w:t xml:space="preserve">* </w:t>
      </w:r>
      <w:r w:rsidRPr="0060674C">
        <w:rPr>
          <w:rFonts w:ascii="Times New Roman" w:eastAsia="宋体" w:hAnsi="Times New Roman" w:hint="eastAsia"/>
        </w:rPr>
        <w:t>P&lt;</w:t>
      </w:r>
      <w:r w:rsidRPr="0060674C">
        <w:rPr>
          <w:rFonts w:ascii="Times New Roman" w:eastAsia="宋体" w:hAnsi="Times New Roman"/>
        </w:rPr>
        <w:t>0.05; a: the logarithmic value of the economic level were used in the model.</w:t>
      </w:r>
    </w:p>
    <w:p w14:paraId="23538AED" w14:textId="77777777" w:rsidR="00F83FA2" w:rsidRPr="0060674C" w:rsidRDefault="00F83FA2" w:rsidP="00F83FA2">
      <w:pPr>
        <w:spacing w:line="360" w:lineRule="auto"/>
        <w:rPr>
          <w:rFonts w:ascii="Times New Roman" w:hAnsi="Times New Roman"/>
          <w:sz w:val="24"/>
        </w:rPr>
      </w:pPr>
    </w:p>
    <w:p w14:paraId="6083BE58" w14:textId="77A9E742" w:rsidR="00C726DF" w:rsidRPr="0060674C" w:rsidRDefault="00C726DF">
      <w:pPr>
        <w:widowControl/>
        <w:jc w:val="left"/>
        <w:rPr>
          <w:rFonts w:ascii="Times New Roman" w:hAnsi="Times New Roman"/>
          <w:sz w:val="24"/>
        </w:rPr>
      </w:pPr>
      <w:r w:rsidRPr="0060674C">
        <w:rPr>
          <w:rFonts w:ascii="Times New Roman" w:hAnsi="Times New Roman"/>
          <w:sz w:val="24"/>
        </w:rPr>
        <w:br w:type="page"/>
      </w:r>
    </w:p>
    <w:p w14:paraId="6F72396B" w14:textId="7C1B38B8" w:rsidR="00C726DF" w:rsidRPr="0060674C" w:rsidRDefault="00C726DF" w:rsidP="00C726DF">
      <w:pPr>
        <w:spacing w:line="360" w:lineRule="auto"/>
        <w:rPr>
          <w:rFonts w:ascii="Times New Roman" w:eastAsia="宋体" w:hAnsi="Times New Roman"/>
          <w:b/>
          <w:bCs/>
          <w:sz w:val="24"/>
          <w:szCs w:val="21"/>
        </w:rPr>
      </w:pPr>
      <w:r w:rsidRPr="0060674C">
        <w:rPr>
          <w:rFonts w:ascii="Times New Roman" w:eastAsia="宋体" w:hAnsi="Times New Roman"/>
          <w:b/>
          <w:bCs/>
          <w:sz w:val="24"/>
          <w:szCs w:val="21"/>
        </w:rPr>
        <w:lastRenderedPageBreak/>
        <w:t xml:space="preserve">Supplemental table 6 </w:t>
      </w:r>
    </w:p>
    <w:p w14:paraId="3B5BD265" w14:textId="57F71B3A" w:rsidR="004A0014" w:rsidRPr="0060674C" w:rsidRDefault="004A0014" w:rsidP="004A0014">
      <w:pPr>
        <w:spacing w:line="400" w:lineRule="exact"/>
        <w:rPr>
          <w:rFonts w:ascii="Times New Roman" w:eastAsia="宋体" w:hAnsi="Times New Roman"/>
        </w:rPr>
      </w:pPr>
      <w:r w:rsidRPr="0060674C">
        <w:rPr>
          <w:rFonts w:ascii="Times New Roman" w:eastAsia="宋体" w:hAnsi="Times New Roman"/>
        </w:rPr>
        <w:t>Standardized estimates of the cross-lagged relationship between change in loneliness and change in frailty (covariates)</w:t>
      </w:r>
      <w:r w:rsidR="005E1D7B" w:rsidRPr="0060674C">
        <w:rPr>
          <w:rFonts w:ascii="Times New Roman" w:eastAsia="宋体" w:hAnsi="Times New Roman"/>
        </w:rPr>
        <w:t>: Standardized coefficient (</w:t>
      </w:r>
      <w:r w:rsidR="005E1D7B" w:rsidRPr="0060674C">
        <w:rPr>
          <w:rFonts w:ascii="Times New Roman" w:eastAsia="宋体" w:hAnsi="Times New Roman" w:hint="eastAsia"/>
        </w:rPr>
        <w:t>(</w:t>
      </w:r>
      <w:r w:rsidR="005E1D7B" w:rsidRPr="0060674C">
        <w:rPr>
          <w:rFonts w:ascii="Times New Roman" w:eastAsia="宋体" w:hAnsi="Times New Roman"/>
        </w:rPr>
        <w:t>β(SE))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1700"/>
        <w:gridCol w:w="1698"/>
        <w:gridCol w:w="1558"/>
        <w:gridCol w:w="1507"/>
      </w:tblGrid>
      <w:tr w:rsidR="00C726DF" w:rsidRPr="0060674C" w14:paraId="43E0BB00" w14:textId="77777777" w:rsidTr="005E1D7B">
        <w:trPr>
          <w:trHeight w:val="20"/>
        </w:trPr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8068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4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0906" w14:textId="689BB6F5" w:rsidR="00C726DF" w:rsidRPr="0060674C" w:rsidRDefault="00992DF9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</w:rPr>
              <w:t>E</w:t>
            </w:r>
            <w:r w:rsidRPr="0060674C">
              <w:rPr>
                <w:rFonts w:ascii="Times New Roman" w:eastAsia="宋体" w:hAnsi="Times New Roman" w:cs="宋体"/>
              </w:rPr>
              <w:t>arly</w:t>
            </w:r>
            <w:r w:rsidRPr="0060674C">
              <w:rPr>
                <w:rFonts w:ascii="微软雅黑" w:eastAsia="微软雅黑" w:hAnsi="微软雅黑" w:cs="微软雅黑" w:hint="eastAsia"/>
              </w:rPr>
              <w:t>∆</w:t>
            </w:r>
            <w:r w:rsidRPr="0060674C">
              <w:rPr>
                <w:rFonts w:ascii="Times New Roman" w:eastAsia="宋体" w:hAnsi="Times New Roman" w:cs="微软雅黑"/>
              </w:rPr>
              <w:t>loneliness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ECBE" w14:textId="1D50E98C" w:rsidR="00C726DF" w:rsidRPr="0060674C" w:rsidRDefault="00992DF9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</w:rPr>
              <w:t xml:space="preserve">late </w:t>
            </w:r>
            <w:r w:rsidRPr="0060674C">
              <w:rPr>
                <w:rFonts w:ascii="微软雅黑" w:eastAsia="微软雅黑" w:hAnsi="微软雅黑" w:cs="微软雅黑" w:hint="eastAsia"/>
              </w:rPr>
              <w:t>∆</w:t>
            </w:r>
            <w:r w:rsidRPr="0060674C">
              <w:rPr>
                <w:rFonts w:ascii="Times New Roman" w:eastAsia="宋体" w:hAnsi="Times New Roman" w:cs="微软雅黑"/>
              </w:rPr>
              <w:t>loneliness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0C63" w14:textId="441C7487" w:rsidR="00C726DF" w:rsidRPr="0060674C" w:rsidRDefault="00992DF9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</w:rPr>
              <w:t>E</w:t>
            </w:r>
            <w:r w:rsidRPr="0060674C">
              <w:rPr>
                <w:rFonts w:ascii="Times New Roman" w:eastAsia="宋体" w:hAnsi="Times New Roman" w:cs="宋体"/>
              </w:rPr>
              <w:t xml:space="preserve">arly </w:t>
            </w:r>
            <w:r w:rsidRPr="0060674C">
              <w:rPr>
                <w:rFonts w:ascii="微软雅黑" w:eastAsia="微软雅黑" w:hAnsi="微软雅黑" w:cs="微软雅黑" w:hint="eastAsia"/>
              </w:rPr>
              <w:t>∆</w:t>
            </w:r>
            <w:r w:rsidRPr="0060674C">
              <w:rPr>
                <w:rFonts w:ascii="Times New Roman" w:eastAsia="宋体" w:hAnsi="Times New Roman" w:cs="微软雅黑"/>
              </w:rPr>
              <w:t>frailty</w:t>
            </w:r>
            <w:r w:rsidRPr="0060674C">
              <w:rPr>
                <w:rFonts w:ascii="Times New Roman" w:eastAsia="宋体" w:hAnsi="Times New Roman" w:hint="eastAsia"/>
              </w:rPr>
              <w:t xml:space="preserve"> 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2A3B" w14:textId="12AF42A0" w:rsidR="00C726DF" w:rsidRPr="0060674C" w:rsidRDefault="00992DF9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</w:rPr>
              <w:t>E</w:t>
            </w:r>
            <w:r w:rsidRPr="0060674C">
              <w:rPr>
                <w:rFonts w:ascii="Times New Roman" w:eastAsia="宋体" w:hAnsi="Times New Roman" w:cs="宋体"/>
              </w:rPr>
              <w:t xml:space="preserve">arly </w:t>
            </w:r>
            <w:r w:rsidRPr="0060674C">
              <w:rPr>
                <w:rFonts w:ascii="微软雅黑" w:eastAsia="微软雅黑" w:hAnsi="微软雅黑" w:cs="微软雅黑" w:hint="eastAsia"/>
              </w:rPr>
              <w:t>∆</w:t>
            </w:r>
            <w:r w:rsidRPr="0060674C">
              <w:rPr>
                <w:rFonts w:ascii="Times New Roman" w:eastAsia="宋体" w:hAnsi="Times New Roman" w:cs="微软雅黑"/>
              </w:rPr>
              <w:t>frailty</w:t>
            </w:r>
            <w:r w:rsidRPr="0060674C">
              <w:rPr>
                <w:rFonts w:ascii="Times New Roman" w:eastAsia="宋体" w:hAnsi="Times New Roman" w:hint="eastAsia"/>
              </w:rPr>
              <w:t xml:space="preserve"> </w:t>
            </w:r>
          </w:p>
        </w:tc>
      </w:tr>
      <w:tr w:rsidR="00C726DF" w:rsidRPr="0060674C" w14:paraId="36C068F0" w14:textId="77777777" w:rsidTr="005E1D7B">
        <w:trPr>
          <w:trHeight w:val="20"/>
        </w:trPr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D73A" w14:textId="562BB399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a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ge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98F3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4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*</w:t>
            </w:r>
          </w:p>
          <w:p w14:paraId="057363B2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7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6BB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</w:t>
            </w:r>
          </w:p>
          <w:p w14:paraId="22DA4E13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0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F61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.14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**</w:t>
            </w:r>
          </w:p>
          <w:p w14:paraId="7C7A72E5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9)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B148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1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301BD4D3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0)</w:t>
            </w:r>
          </w:p>
        </w:tc>
      </w:tr>
      <w:tr w:rsidR="00C726DF" w:rsidRPr="0060674C" w14:paraId="47F82DD4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8CB4" w14:textId="370EDC32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g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ende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988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0.00</w:t>
            </w:r>
          </w:p>
          <w:p w14:paraId="0F78434B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5C55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</w:t>
            </w:r>
          </w:p>
          <w:p w14:paraId="6F74D25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320F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6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</w:t>
            </w:r>
          </w:p>
          <w:p w14:paraId="154E51F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22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647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2</w:t>
            </w:r>
          </w:p>
          <w:p w14:paraId="6C16F66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3)</w:t>
            </w:r>
          </w:p>
        </w:tc>
      </w:tr>
      <w:tr w:rsidR="00C726DF" w:rsidRPr="0060674C" w14:paraId="1A42C66B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F875" w14:textId="2D38CD9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esidenc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5D32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0.01</w:t>
            </w:r>
          </w:p>
          <w:p w14:paraId="3DBE25F3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16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AC8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  <w:p w14:paraId="4160807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560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</w:t>
            </w:r>
          </w:p>
          <w:p w14:paraId="75EC2DDD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6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EC2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  <w:p w14:paraId="5B139B89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18)</w:t>
            </w:r>
          </w:p>
        </w:tc>
      </w:tr>
      <w:tr w:rsidR="00C726DF" w:rsidRPr="0060674C" w14:paraId="16637341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A82D" w14:textId="317250B5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education leve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8DC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</w:p>
          <w:p w14:paraId="7BDD02EC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18)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 xml:space="preserve">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0175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5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**</w:t>
            </w:r>
          </w:p>
          <w:p w14:paraId="0F32CABC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50FC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-0.07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**</w:t>
            </w:r>
          </w:p>
          <w:p w14:paraId="3067A05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19)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5724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  <w:p w14:paraId="3A3ECDA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1)</w:t>
            </w:r>
          </w:p>
        </w:tc>
      </w:tr>
      <w:tr w:rsidR="00C726DF" w:rsidRPr="0060674C" w14:paraId="1BDDBC9C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4F52" w14:textId="63369DD0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marital statu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B3F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10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*</w:t>
            </w:r>
          </w:p>
          <w:p w14:paraId="7327CC09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94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  <w:p w14:paraId="10F8562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33AB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</w:t>
            </w:r>
          </w:p>
          <w:p w14:paraId="15E0F99F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1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FBB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  <w:p w14:paraId="6FC962BC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0)</w:t>
            </w:r>
          </w:p>
        </w:tc>
      </w:tr>
      <w:tr w:rsidR="00C726DF" w:rsidRPr="0060674C" w14:paraId="17671D01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7F52" w14:textId="5760DFFB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60674C">
              <w:rPr>
                <w:rFonts w:ascii="Times New Roman" w:eastAsia="宋体" w:hAnsi="Times New Roman" w:cs="等线"/>
                <w:kern w:val="0"/>
              </w:rPr>
              <w:t>income</w:t>
            </w:r>
            <w:r w:rsidRPr="0060674C">
              <w:rPr>
                <w:rFonts w:ascii="Times New Roman" w:eastAsia="宋体" w:hAnsi="Times New Roman" w:cs="等线" w:hint="eastAsia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2DAE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.01</w:t>
            </w:r>
          </w:p>
          <w:p w14:paraId="7B032B39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20B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60674C">
              <w:rPr>
                <w:rFonts w:ascii="Times New Roman" w:eastAsia="宋体" w:hAnsi="Times New Roman" w:cs="Times New Roman"/>
                <w:kern w:val="0"/>
                <w:szCs w:val="20"/>
              </w:rPr>
              <w:t>0.04</w:t>
            </w:r>
            <w:r w:rsidRPr="0060674C">
              <w:rPr>
                <w:rFonts w:ascii="Times New Roman" w:eastAsia="宋体" w:hAnsi="Times New Roman" w:cs="Times New Roman" w:hint="eastAsia"/>
                <w:kern w:val="0"/>
                <w:szCs w:val="20"/>
                <w:vertAlign w:val="superscript"/>
              </w:rPr>
              <w:t>*</w:t>
            </w:r>
          </w:p>
          <w:p w14:paraId="2459113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(</w:t>
            </w:r>
            <w:r w:rsidRPr="0060674C">
              <w:rPr>
                <w:rFonts w:ascii="Times New Roman" w:eastAsia="宋体" w:hAnsi="Times New Roman" w:cs="Times New Roman"/>
                <w:kern w:val="0"/>
                <w:szCs w:val="20"/>
              </w:rPr>
              <w:t>0.01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9944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4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</w:t>
            </w:r>
          </w:p>
          <w:p w14:paraId="1A628C37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A89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0.03</w:t>
            </w:r>
          </w:p>
          <w:p w14:paraId="79CBB837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19)</w:t>
            </w:r>
          </w:p>
        </w:tc>
      </w:tr>
      <w:tr w:rsidR="00C726DF" w:rsidRPr="0060674C" w14:paraId="4DB440F3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6F20" w14:textId="64D4E194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frequency of contact with childre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0E9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</w:p>
          <w:p w14:paraId="59EFB8C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32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5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</w:p>
          <w:p w14:paraId="08A6599D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A098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8C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</w:tr>
      <w:tr w:rsidR="00C726DF" w:rsidRPr="0060674C" w14:paraId="764D115B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8F22" w14:textId="172FA86C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self-rated health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19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0.05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</w:t>
            </w:r>
          </w:p>
          <w:p w14:paraId="60233C5B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4DFE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3</w:t>
            </w:r>
          </w:p>
          <w:p w14:paraId="25EFE86F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B805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7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  <w:vertAlign w:val="superscript"/>
              </w:rPr>
              <w:t>*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*</w:t>
            </w:r>
          </w:p>
          <w:p w14:paraId="5304A5E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1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918F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vertAlign w:val="superscript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  <w:p w14:paraId="1E491F93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9)</w:t>
            </w:r>
          </w:p>
        </w:tc>
      </w:tr>
      <w:tr w:rsidR="00C726DF" w:rsidRPr="0060674C" w14:paraId="55127338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D0CA" w14:textId="25036E18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Number of chronic disease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8B4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6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*</w:t>
            </w:r>
          </w:p>
          <w:p w14:paraId="72002D74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A1D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  <w:p w14:paraId="2B76CE7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59FD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.04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</w:p>
          <w:p w14:paraId="0517FF94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AE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vertAlign w:val="superscript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4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</w:p>
          <w:p w14:paraId="1ADAC05D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20)</w:t>
            </w:r>
          </w:p>
        </w:tc>
      </w:tr>
      <w:tr w:rsidR="00C726DF" w:rsidRPr="0060674C" w14:paraId="56F1EC7F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1777" w14:textId="71DB22C2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ai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0E3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3F1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7EFE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  <w:r w:rsidRPr="0060674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  <w:p w14:paraId="57E6B91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Times New Roman"/>
                <w:kern w:val="0"/>
                <w:szCs w:val="21"/>
              </w:rPr>
              <w:t>0.01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0AB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2</w:t>
            </w:r>
          </w:p>
          <w:p w14:paraId="519EDF8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9)</w:t>
            </w:r>
          </w:p>
        </w:tc>
      </w:tr>
      <w:tr w:rsidR="00C726DF" w:rsidRPr="0060674C" w14:paraId="71E8BCB0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B5A8" w14:textId="7056B90A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mok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8A1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D9C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A18F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3</w:t>
            </w:r>
          </w:p>
          <w:p w14:paraId="0358B668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(0.021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63E2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1</w:t>
            </w:r>
          </w:p>
          <w:p w14:paraId="0FB6C679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2)</w:t>
            </w:r>
          </w:p>
        </w:tc>
      </w:tr>
      <w:tr w:rsidR="00C726DF" w:rsidRPr="0060674C" w14:paraId="48418B6E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96A4" w14:textId="79AF44D6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Times New Roman"/>
                <w:kern w:val="0"/>
                <w:szCs w:val="21"/>
              </w:rPr>
              <w:t>cognitive abilit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7DE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286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/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CE1B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-0.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5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*</w:t>
            </w:r>
          </w:p>
          <w:p w14:paraId="51DCE13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C03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</w:t>
            </w:r>
            <w:r w:rsidRPr="0060674C">
              <w:rPr>
                <w:rFonts w:ascii="Times New Roman" w:eastAsia="宋体" w:hAnsi="Times New Roman" w:cs="宋体" w:hint="eastAsia"/>
                <w:kern w:val="0"/>
              </w:rPr>
              <w:t>0.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7</w:t>
            </w:r>
            <w:r w:rsidRPr="0060674C">
              <w:rPr>
                <w:rFonts w:ascii="Times New Roman" w:eastAsia="宋体" w:hAnsi="Times New Roman" w:cs="宋体"/>
                <w:kern w:val="0"/>
                <w:vertAlign w:val="superscript"/>
              </w:rPr>
              <w:t>*</w:t>
            </w:r>
            <w:r w:rsidRPr="0060674C">
              <w:rPr>
                <w:rFonts w:ascii="Times New Roman" w:eastAsia="宋体" w:hAnsi="Times New Roman" w:cs="宋体" w:hint="eastAsia"/>
                <w:kern w:val="0"/>
                <w:vertAlign w:val="superscript"/>
              </w:rPr>
              <w:t>**</w:t>
            </w:r>
          </w:p>
          <w:p w14:paraId="2154AB6F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9)</w:t>
            </w:r>
          </w:p>
        </w:tc>
      </w:tr>
      <w:tr w:rsidR="00C726DF" w:rsidRPr="0060674C" w14:paraId="44A5C9C6" w14:textId="77777777" w:rsidTr="005E1D7B">
        <w:trPr>
          <w:trHeight w:val="20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EC717" w14:textId="2B9308AB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activity participation frequency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85D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0.03</w:t>
            </w:r>
          </w:p>
          <w:p w14:paraId="27B248D7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(0.020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367F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0.0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</w:t>
            </w:r>
          </w:p>
          <w:p w14:paraId="2CB49089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7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9AEEA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-0.0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3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*</w:t>
            </w:r>
          </w:p>
          <w:p w14:paraId="42580400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  <w:szCs w:val="21"/>
              </w:rPr>
              <w:t>0.015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484B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/>
                <w:kern w:val="0"/>
              </w:rPr>
              <w:t>-0.01</w:t>
            </w:r>
          </w:p>
          <w:p w14:paraId="64484C58" w14:textId="77777777" w:rsidR="00C726DF" w:rsidRPr="0060674C" w:rsidRDefault="00C726DF" w:rsidP="00CC371F">
            <w:pPr>
              <w:widowControl/>
              <w:jc w:val="left"/>
              <w:rPr>
                <w:rFonts w:ascii="Times New Roman" w:eastAsia="宋体" w:hAnsi="Times New Roman" w:cs="宋体"/>
                <w:kern w:val="0"/>
              </w:rPr>
            </w:pPr>
            <w:r w:rsidRPr="0060674C">
              <w:rPr>
                <w:rFonts w:ascii="Times New Roman" w:eastAsia="宋体" w:hAnsi="Times New Roman" w:cs="宋体" w:hint="eastAsia"/>
                <w:kern w:val="0"/>
              </w:rPr>
              <w:t>(</w:t>
            </w:r>
            <w:r w:rsidRPr="0060674C">
              <w:rPr>
                <w:rFonts w:ascii="Times New Roman" w:eastAsia="宋体" w:hAnsi="Times New Roman" w:cs="宋体"/>
                <w:kern w:val="0"/>
              </w:rPr>
              <w:t>0.017)</w:t>
            </w:r>
          </w:p>
        </w:tc>
      </w:tr>
    </w:tbl>
    <w:p w14:paraId="4C19D326" w14:textId="50EBDD43" w:rsidR="00F83FA2" w:rsidRPr="004A0014" w:rsidRDefault="00992DF9" w:rsidP="00992DF9">
      <w:pPr>
        <w:spacing w:line="400" w:lineRule="exact"/>
        <w:rPr>
          <w:rFonts w:ascii="Times New Roman" w:eastAsia="宋体" w:hAnsi="Times New Roman"/>
        </w:rPr>
      </w:pPr>
      <w:r w:rsidRPr="0060674C">
        <w:rPr>
          <w:rFonts w:ascii="Times New Roman" w:eastAsia="宋体" w:hAnsi="Times New Roman" w:hint="eastAsia"/>
          <w:iCs/>
        </w:rPr>
        <w:t>N</w:t>
      </w:r>
      <w:r w:rsidRPr="0060674C">
        <w:rPr>
          <w:rFonts w:ascii="Times New Roman" w:eastAsia="宋体" w:hAnsi="Times New Roman"/>
          <w:iCs/>
        </w:rPr>
        <w:t>ote,</w:t>
      </w:r>
      <w:r w:rsidRPr="0060674C">
        <w:rPr>
          <w:rFonts w:ascii="Times New Roman" w:eastAsia="宋体" w:hAnsi="Times New Roman" w:hint="eastAsia"/>
          <w:vertAlign w:val="superscript"/>
        </w:rPr>
        <w:t xml:space="preserve"> *** </w:t>
      </w:r>
      <w:r w:rsidRPr="0060674C">
        <w:rPr>
          <w:rFonts w:ascii="Times New Roman" w:eastAsia="宋体" w:hAnsi="Times New Roman" w:hint="eastAsia"/>
        </w:rPr>
        <w:t>P&lt;</w:t>
      </w:r>
      <w:r w:rsidRPr="0060674C">
        <w:rPr>
          <w:rFonts w:ascii="Times New Roman" w:eastAsia="宋体" w:hAnsi="Times New Roman"/>
        </w:rPr>
        <w:t>0.001</w:t>
      </w:r>
      <w:r w:rsidRPr="0060674C">
        <w:rPr>
          <w:rFonts w:ascii="Times New Roman" w:eastAsia="宋体" w:hAnsi="Times New Roman" w:hint="eastAsia"/>
        </w:rPr>
        <w:t>，</w:t>
      </w:r>
      <w:r w:rsidRPr="0060674C">
        <w:rPr>
          <w:rFonts w:ascii="Times New Roman" w:eastAsia="宋体" w:hAnsi="Times New Roman" w:hint="eastAsia"/>
          <w:vertAlign w:val="superscript"/>
        </w:rPr>
        <w:t xml:space="preserve">** </w:t>
      </w:r>
      <w:r w:rsidRPr="0060674C">
        <w:rPr>
          <w:rFonts w:ascii="Times New Roman" w:eastAsia="宋体" w:hAnsi="Times New Roman" w:hint="eastAsia"/>
        </w:rPr>
        <w:t>P</w:t>
      </w:r>
      <w:r w:rsidRPr="0060674C">
        <w:rPr>
          <w:rFonts w:ascii="Times New Roman" w:eastAsia="宋体" w:hAnsi="Times New Roman"/>
        </w:rPr>
        <w:t>&lt;0.01</w:t>
      </w:r>
      <w:r w:rsidRPr="0060674C">
        <w:rPr>
          <w:rFonts w:ascii="Times New Roman" w:eastAsia="宋体" w:hAnsi="Times New Roman" w:hint="eastAsia"/>
        </w:rPr>
        <w:t>，</w:t>
      </w:r>
      <w:r w:rsidRPr="0060674C">
        <w:rPr>
          <w:rFonts w:ascii="Times New Roman" w:eastAsia="宋体" w:hAnsi="Times New Roman" w:hint="eastAsia"/>
          <w:vertAlign w:val="superscript"/>
        </w:rPr>
        <w:t xml:space="preserve">* </w:t>
      </w:r>
      <w:r w:rsidRPr="0060674C">
        <w:rPr>
          <w:rFonts w:ascii="Times New Roman" w:eastAsia="宋体" w:hAnsi="Times New Roman" w:hint="eastAsia"/>
        </w:rPr>
        <w:t>P&lt;</w:t>
      </w:r>
      <w:r w:rsidRPr="0060674C">
        <w:rPr>
          <w:rFonts w:ascii="Times New Roman" w:eastAsia="宋体" w:hAnsi="Times New Roman"/>
        </w:rPr>
        <w:t>0.05; a: the logarithmic value of the economic level were used in the model.</w:t>
      </w:r>
      <w:bookmarkEnd w:id="1"/>
    </w:p>
    <w:sectPr w:rsidR="00F83FA2" w:rsidRPr="004A001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EC9D4" w14:textId="77777777" w:rsidR="00100FDF" w:rsidRDefault="00100FDF" w:rsidP="00F83FA2">
      <w:r>
        <w:separator/>
      </w:r>
    </w:p>
  </w:endnote>
  <w:endnote w:type="continuationSeparator" w:id="0">
    <w:p w14:paraId="222EF537" w14:textId="77777777" w:rsidR="00100FDF" w:rsidRDefault="00100FDF" w:rsidP="00F8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4740552"/>
      <w:docPartObj>
        <w:docPartGallery w:val="Page Numbers (Bottom of Page)"/>
        <w:docPartUnique/>
      </w:docPartObj>
    </w:sdtPr>
    <w:sdtEndPr/>
    <w:sdtContent>
      <w:p w14:paraId="17AC826E" w14:textId="3990E5B2" w:rsidR="009153A6" w:rsidRDefault="009153A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BCC3DC" w14:textId="77777777" w:rsidR="009153A6" w:rsidRDefault="009153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0D573" w14:textId="77777777" w:rsidR="00100FDF" w:rsidRDefault="00100FDF" w:rsidP="00F83FA2">
      <w:r>
        <w:separator/>
      </w:r>
    </w:p>
  </w:footnote>
  <w:footnote w:type="continuationSeparator" w:id="0">
    <w:p w14:paraId="05CC167F" w14:textId="77777777" w:rsidR="00100FDF" w:rsidRDefault="00100FDF" w:rsidP="00F83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TAyNDIwtTQwsDBX0lEKTi0uzszPAykwrQUA+tYGeywAAAA="/>
  </w:docVars>
  <w:rsids>
    <w:rsidRoot w:val="00005107"/>
    <w:rsid w:val="00005107"/>
    <w:rsid w:val="00065C37"/>
    <w:rsid w:val="000859BC"/>
    <w:rsid w:val="00100FDF"/>
    <w:rsid w:val="00121649"/>
    <w:rsid w:val="00143ACA"/>
    <w:rsid w:val="002F3840"/>
    <w:rsid w:val="00332760"/>
    <w:rsid w:val="004A0014"/>
    <w:rsid w:val="005D2958"/>
    <w:rsid w:val="005E1D7B"/>
    <w:rsid w:val="005F577E"/>
    <w:rsid w:val="0060674C"/>
    <w:rsid w:val="00645388"/>
    <w:rsid w:val="00705882"/>
    <w:rsid w:val="009153A6"/>
    <w:rsid w:val="00926118"/>
    <w:rsid w:val="00992DF9"/>
    <w:rsid w:val="00C726DF"/>
    <w:rsid w:val="00C9235A"/>
    <w:rsid w:val="00D80151"/>
    <w:rsid w:val="00E02F56"/>
    <w:rsid w:val="00E608C3"/>
    <w:rsid w:val="00E9749F"/>
    <w:rsid w:val="00F8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12A72"/>
  <w15:chartTrackingRefBased/>
  <w15:docId w15:val="{D5D525CE-5AE5-4A07-8447-7DBF061E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D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F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FA2"/>
    <w:rPr>
      <w:sz w:val="18"/>
      <w:szCs w:val="18"/>
    </w:rPr>
  </w:style>
  <w:style w:type="paragraph" w:customStyle="1" w:styleId="a7">
    <w:name w:val="表格注释"/>
    <w:basedOn w:val="a"/>
    <w:link w:val="a8"/>
    <w:qFormat/>
    <w:rsid w:val="00F83FA2"/>
    <w:pPr>
      <w:adjustRightInd w:val="0"/>
      <w:snapToGrid w:val="0"/>
    </w:pPr>
    <w:rPr>
      <w:rFonts w:ascii="Times New Roman" w:eastAsia="宋体" w:hAnsi="Times New Roman"/>
      <w:szCs w:val="21"/>
    </w:rPr>
  </w:style>
  <w:style w:type="character" w:customStyle="1" w:styleId="a8">
    <w:name w:val="表格注释 字符"/>
    <w:basedOn w:val="a0"/>
    <w:link w:val="a7"/>
    <w:rsid w:val="00F83FA2"/>
    <w:rPr>
      <w:rFonts w:ascii="Times New Roman" w:eastAsia="宋体" w:hAnsi="Times New Roman"/>
      <w:szCs w:val="21"/>
    </w:rPr>
  </w:style>
  <w:style w:type="character" w:customStyle="1" w:styleId="tlid-translation">
    <w:name w:val="tlid-translation"/>
    <w:basedOn w:val="a0"/>
    <w:rsid w:val="00F83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7</Pages>
  <Words>927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sha</dc:creator>
  <cp:keywords/>
  <dc:description/>
  <cp:lastModifiedBy>sha sha</cp:lastModifiedBy>
  <cp:revision>10</cp:revision>
  <dcterms:created xsi:type="dcterms:W3CDTF">2021-10-29T02:44:00Z</dcterms:created>
  <dcterms:modified xsi:type="dcterms:W3CDTF">2022-02-10T12:07:00Z</dcterms:modified>
</cp:coreProperties>
</file>